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1DCB4" w14:textId="77777777" w:rsidR="00167479" w:rsidRPr="00167479" w:rsidRDefault="00167479" w:rsidP="00167479">
      <w:pPr>
        <w:spacing w:after="160"/>
        <w:rPr>
          <w:rFonts w:ascii="Times New Roman" w:eastAsia="Calibri" w:hAnsi="Times New Roman" w:cs="Times New Roman"/>
          <w:lang w:val="en-GB"/>
        </w:rPr>
      </w:pPr>
      <w:r w:rsidRPr="00167479">
        <w:rPr>
          <w:rFonts w:ascii="Times New Roman" w:eastAsia="Calibri" w:hAnsi="Times New Roman" w:cs="Times New Roman"/>
          <w:lang w:val="en-GB"/>
        </w:rPr>
        <w:t>Table 1. Details of the study, population, intervention and outcome</w:t>
      </w:r>
    </w:p>
    <w:tbl>
      <w:tblPr>
        <w:tblStyle w:val="TableGrid"/>
        <w:tblW w:w="141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720"/>
        <w:gridCol w:w="720"/>
        <w:gridCol w:w="810"/>
        <w:gridCol w:w="1170"/>
        <w:gridCol w:w="3415"/>
        <w:gridCol w:w="990"/>
        <w:gridCol w:w="990"/>
        <w:gridCol w:w="1355"/>
        <w:gridCol w:w="1075"/>
        <w:gridCol w:w="810"/>
      </w:tblGrid>
      <w:tr w:rsidR="00167479" w:rsidRPr="00167479" w14:paraId="0E425C3D" w14:textId="77777777" w:rsidTr="00167479">
        <w:trPr>
          <w:trHeight w:val="274"/>
        </w:trPr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C97F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9ECFD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5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99827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FFC8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3F6CDC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oB</w:t>
            </w:r>
            <w:proofErr w:type="spellEnd"/>
          </w:p>
        </w:tc>
      </w:tr>
      <w:tr w:rsidR="00167479" w:rsidRPr="00167479" w14:paraId="26EA74C6" w14:textId="77777777" w:rsidTr="00167479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2D9421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First author (year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C8389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Country</w:t>
            </w:r>
          </w:p>
          <w:p w14:paraId="33304F2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Design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F59518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099710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an age yea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91C9E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ain ethnic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FA4FE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ain education level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5D8E2E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85385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DCEDB8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heory us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3C78BC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7C1BE912" w14:textId="22733B4C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Potential to increase P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5C94F0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Cochrane overall bias</w:t>
            </w:r>
          </w:p>
        </w:tc>
      </w:tr>
      <w:tr w:rsidR="00167479" w:rsidRPr="00167479" w14:paraId="6BA87913" w14:textId="77777777" w:rsidTr="00167479">
        <w:tc>
          <w:tcPr>
            <w:tcW w:w="1080" w:type="dxa"/>
            <w:tcBorders>
              <w:top w:val="single" w:sz="4" w:space="0" w:color="auto"/>
            </w:tcBorders>
          </w:tcPr>
          <w:p w14:paraId="0B8E9B9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Pinto</w:t>
            </w:r>
          </w:p>
          <w:p w14:paraId="78F474A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2005 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into&lt;/Author&gt;&lt;Year&gt;2005&lt;/Year&gt;&lt;RecNum&gt;73&lt;/RecNum&gt;&lt;DisplayText&gt;(1)&lt;/DisplayText&gt;&lt;record&gt;&lt;rec-number&gt;73&lt;/rec-number&gt;&lt;foreign-keys&gt;&lt;key app="EN" db-id="vz255d25hw2099erdptxfd0j0dwwdfxe92wp" timestamp="1574696297"&gt;73&lt;/key&gt;&lt;/foreign-keys&gt;&lt;ref-type name="Journal Article"&gt;17&lt;/ref-type&gt;&lt;contributors&gt;&lt;authors&gt;&lt;author&gt;Pinto, BM.&lt;/author&gt;&lt;author&gt;Frierson, GM.&lt;/author&gt;&lt;author&gt;Rabin, C.&lt;/author&gt;&lt;author&gt;Trunzo, JJ. &lt;/author&gt;&lt;author&gt;Marcus, BH&lt;/author&gt;&lt;/authors&gt;&lt;/contributors&gt;&lt;titles&gt;&lt;title&gt;Home-based physical activity intervention for breast cancer patients.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3577-87&lt;/pages&gt;&lt;volume&gt;23&lt;/volume&gt;&lt;num-vols&gt;15&lt;/num-vols&gt;&lt;dates&gt;&lt;year&gt;2005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2D1C3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3EA03E2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7C2AC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= 8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82671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3.14</w:t>
            </w:r>
          </w:p>
          <w:p w14:paraId="07B8CF4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.1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F53B1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75E9198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6.4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853C0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llege (28%)</w:t>
            </w:r>
          </w:p>
        </w:tc>
        <w:tc>
          <w:tcPr>
            <w:tcW w:w="3415" w:type="dxa"/>
            <w:tcBorders>
              <w:top w:val="single" w:sz="4" w:space="0" w:color="auto"/>
            </w:tcBorders>
          </w:tcPr>
          <w:p w14:paraId="345C358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-person and telephone counselling.  Home logs and pedometer to record &amp; monitor PA.  Goals set &amp; feedback provided on progress. </w:t>
            </w:r>
          </w:p>
          <w:p w14:paraId="507F42B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Initial in-person session, weekly calls for 12 weeks, monthly calls for 12 week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2FD7F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llow up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7D55B4" w14:textId="77777777" w:rsidR="00167479" w:rsidRPr="00167479" w:rsidRDefault="00167479" w:rsidP="0016747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TM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64DC9F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PA min/week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149A7AD" w14:textId="3519B6D1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B2725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DA1D7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167479" w:rsidRPr="00167479" w14:paraId="0891D25B" w14:textId="77777777" w:rsidTr="00167479">
        <w:tc>
          <w:tcPr>
            <w:tcW w:w="1080" w:type="dxa"/>
          </w:tcPr>
          <w:p w14:paraId="3939C5D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asen-Engquist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06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asen-Engquist&lt;/Author&gt;&lt;Year&gt;2006&lt;/Year&gt;&lt;RecNum&gt;41&lt;/RecNum&gt;&lt;DisplayText&gt;(2)&lt;/DisplayText&gt;&lt;record&gt;&lt;rec-number&gt;41&lt;/rec-number&gt;&lt;foreign-keys&gt;&lt;key app="EN" db-id="vz255d25hw2099erdptxfd0j0dwwdfxe92wp" timestamp="1574687049"&gt;41&lt;/key&gt;&lt;/foreign-keys&gt;&lt;ref-type name="Journal Article"&gt;17&lt;/ref-type&gt;&lt;contributors&gt;&lt;authors&gt;&lt;author&gt;Basen-Engquist, K.&lt;/author&gt;&lt;author&gt;Taylor, CL. &lt;/author&gt;&lt;author&gt;Rosenblum, C .&lt;/author&gt;&lt;author&gt;Smith, MA.&lt;/author&gt;&lt;author&gt;Shinn, EH. &lt;/author&gt;&lt;author&gt;Greisinger, A .&lt;/author&gt;&lt;author&gt;Gregg, X.&lt;/author&gt;&lt;author&gt;Massey, P .&lt;/author&gt;&lt;author&gt;Valero, V. &lt;/author&gt;&lt;author&gt;Rivera, E.&lt;/author&gt;&lt;/authors&gt;&lt;/contributors&gt;&lt;titles&gt;&lt;title&gt;Randomized pilot test of a lifestyle physical activity intervention for breast cancer survivors&lt;/title&gt;&lt;secondary-title&gt;Patient education and counseling&lt;/secondary-title&gt;&lt;/titles&gt;&lt;periodical&gt;&lt;full-title&gt;Patient Education and Counseling&lt;/full-title&gt;&lt;abbr-1&gt;Patient Educ. Couns.&lt;/abbr-1&gt;&lt;abbr-2&gt;Patient Educ Couns&lt;/abbr-2&gt;&lt;abbr-3&gt;Patient Education &amp;amp; Counseling&lt;/abbr-3&gt;&lt;/periodical&gt;&lt;pages&gt;225-34&lt;/pages&gt;&lt;volume&gt;1&lt;/volume&gt;&lt;number&gt;1-3&lt;/number&gt;&lt;num-vols&gt;64&lt;/num-vols&gt;&lt;dates&gt;&lt;year&gt;2006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786881C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5C47AEF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45104DB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60</w:t>
            </w:r>
          </w:p>
        </w:tc>
        <w:tc>
          <w:tcPr>
            <w:tcW w:w="720" w:type="dxa"/>
          </w:tcPr>
          <w:p w14:paraId="1D82355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5.05</w:t>
            </w:r>
          </w:p>
          <w:p w14:paraId="2745AFA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11.4)</w:t>
            </w:r>
          </w:p>
        </w:tc>
        <w:tc>
          <w:tcPr>
            <w:tcW w:w="810" w:type="dxa"/>
          </w:tcPr>
          <w:p w14:paraId="3770CAC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7D20DD3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56.6%)</w:t>
            </w:r>
          </w:p>
        </w:tc>
        <w:tc>
          <w:tcPr>
            <w:tcW w:w="1170" w:type="dxa"/>
          </w:tcPr>
          <w:p w14:paraId="70D41A9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llege (33%)</w:t>
            </w:r>
          </w:p>
        </w:tc>
        <w:tc>
          <w:tcPr>
            <w:tcW w:w="3415" w:type="dxa"/>
          </w:tcPr>
          <w:p w14:paraId="140C098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oup meetings, weekly for 16 weeks, alternate weeks for 8 weeks.  Home logs and pedometer to record and monitor PA.  </w:t>
            </w:r>
          </w:p>
          <w:p w14:paraId="2CD5C28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orkshop and group exercise done in a community setting</w:t>
            </w:r>
          </w:p>
        </w:tc>
        <w:tc>
          <w:tcPr>
            <w:tcW w:w="990" w:type="dxa"/>
          </w:tcPr>
          <w:p w14:paraId="1F948A0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207F6E2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TM &amp; TPB  </w:t>
            </w:r>
          </w:p>
        </w:tc>
        <w:tc>
          <w:tcPr>
            <w:tcW w:w="1355" w:type="dxa"/>
          </w:tcPr>
          <w:p w14:paraId="53B2B36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T-hrs/week</w:t>
            </w:r>
          </w:p>
          <w:p w14:paraId="099A38D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C83343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5077375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167479" w:rsidRPr="00167479" w14:paraId="44E09396" w14:textId="77777777" w:rsidTr="00167479">
        <w:tc>
          <w:tcPr>
            <w:tcW w:w="1080" w:type="dxa"/>
          </w:tcPr>
          <w:p w14:paraId="5D3F9BD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Daley</w:t>
            </w:r>
          </w:p>
          <w:p w14:paraId="6C49619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07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Daley&lt;/Author&gt;&lt;Year&gt;2007&lt;/Year&gt;&lt;RecNum&gt;46&lt;/RecNum&gt;&lt;DisplayText&gt;(3)&lt;/DisplayText&gt;&lt;record&gt;&lt;rec-number&gt;46&lt;/rec-number&gt;&lt;foreign-keys&gt;&lt;key app="EN" db-id="vz255d25hw2099erdptxfd0j0dwwdfxe92wp" timestamp="1574693233"&gt;46&lt;/key&gt;&lt;/foreign-keys&gt;&lt;ref-type name="Journal Article"&gt;17&lt;/ref-type&gt;&lt;contributors&gt;&lt;authors&gt;&lt;author&gt;Daley, AJ. &lt;/author&gt;&lt;author&gt;Crank, H.  &lt;/author&gt;&lt;author&gt;Saxton, JM. &lt;/author&gt;&lt;author&gt;Mutrie, N. &lt;/author&gt;&lt;author&gt;Coleman, R. &lt;/author&gt;&lt;author&gt;Roalfe, A &lt;/author&gt;&lt;/authors&gt;&lt;/contributors&gt;&lt;titles&gt;&lt;title&gt;Randomized trial of exercise therapy in women treated for breast cancer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1713-21&lt;/pages&gt;&lt;volume&gt;1&lt;/volume&gt;&lt;number&gt;13&lt;/number&gt;&lt;num-vols&gt;25&lt;/num-vols&gt;&lt;dates&gt;&lt;year&gt;2007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631AE5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  <w:p w14:paraId="4AF9A9A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66EE3D0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108</w:t>
            </w:r>
          </w:p>
        </w:tc>
        <w:tc>
          <w:tcPr>
            <w:tcW w:w="720" w:type="dxa"/>
          </w:tcPr>
          <w:p w14:paraId="5CA88C8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1.1</w:t>
            </w:r>
          </w:p>
          <w:p w14:paraId="49235C4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8.7)</w:t>
            </w:r>
          </w:p>
        </w:tc>
        <w:tc>
          <w:tcPr>
            <w:tcW w:w="810" w:type="dxa"/>
          </w:tcPr>
          <w:p w14:paraId="6C98C03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3B134B2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70" w:type="dxa"/>
          </w:tcPr>
          <w:p w14:paraId="6E363E1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Finished high school (43.5%)</w:t>
            </w:r>
          </w:p>
        </w:tc>
        <w:tc>
          <w:tcPr>
            <w:tcW w:w="3415" w:type="dxa"/>
          </w:tcPr>
          <w:p w14:paraId="31F8603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In-person, individual exercise session with behaviour counselling.</w:t>
            </w:r>
          </w:p>
          <w:p w14:paraId="20907EB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3xweek for 8weeks</w:t>
            </w:r>
          </w:p>
          <w:p w14:paraId="62591C2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F9AB5F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3D430FA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50BD6F5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8-min walk test</w:t>
            </w:r>
          </w:p>
        </w:tc>
        <w:tc>
          <w:tcPr>
            <w:tcW w:w="1075" w:type="dxa"/>
          </w:tcPr>
          <w:p w14:paraId="0E650A0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553DF1C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44712D3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2B77BFA3" w14:textId="77777777" w:rsidTr="00167479">
        <w:tc>
          <w:tcPr>
            <w:tcW w:w="1080" w:type="dxa"/>
          </w:tcPr>
          <w:p w14:paraId="768ABDF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atthews</w:t>
            </w:r>
          </w:p>
          <w:p w14:paraId="43A6190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07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atthews&lt;/Author&gt;&lt;Year&gt;2007&lt;/Year&gt;&lt;RecNum&gt;65&lt;/RecNum&gt;&lt;DisplayText&gt;(4)&lt;/DisplayText&gt;&lt;record&gt;&lt;rec-number&gt;65&lt;/rec-number&gt;&lt;foreign-keys&gt;&lt;key app="EN" db-id="vz255d25hw2099erdptxfd0j0dwwdfxe92wp" timestamp="1574695629"&gt;65&lt;/key&gt;&lt;/foreign-keys&gt;&lt;ref-type name="Journal Article"&gt;17&lt;/ref-type&gt;&lt;contributors&gt;&lt;authors&gt;&lt;author&gt;Matthews, CE.&lt;/author&gt;&lt;author&gt;Wilcox, S.&lt;/author&gt;&lt;author&gt;Hanby, CL. &lt;/author&gt;&lt;author&gt;Der Ananian, C.&lt;/author&gt;&lt;author&gt;Heiney, SP.&lt;/author&gt;&lt;author&gt;Gebretsadik, T. &lt;/author&gt;&lt;author&gt;Shintani, A.&lt;/author&gt;&lt;/authors&gt;&lt;/contributors&gt;&lt;titles&gt;&lt;title&gt;Evaluation of a 12-week home-based walking intervention for breast cancer survivors.&lt;/title&gt;&lt;secondary-title&gt;Supportive care in cancer&lt;/secondary-title&gt;&lt;/titles&gt;&lt;periodical&gt;&lt;full-title&gt;Supportive Care in Cancer&lt;/full-title&gt;&lt;abbr-1&gt;Support. Care Cancer&lt;/abbr-1&gt;&lt;abbr-2&gt;Support Care Cancer&lt;/abbr-2&gt;&lt;/periodical&gt;&lt;pages&gt;203-11&lt;/pages&gt;&lt;volume&gt;1&lt;/volume&gt;&lt;number&gt;2&lt;/number&gt;&lt;num-vols&gt;15&lt;/num-vols&gt;&lt;dates&gt;&lt;year&gt;2007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4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61ADDD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5FBE233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1C5A4DE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36</w:t>
            </w:r>
          </w:p>
        </w:tc>
        <w:tc>
          <w:tcPr>
            <w:tcW w:w="720" w:type="dxa"/>
          </w:tcPr>
          <w:p w14:paraId="4F6B44A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4.1</w:t>
            </w:r>
          </w:p>
          <w:p w14:paraId="6134805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10.6)</w:t>
            </w:r>
          </w:p>
        </w:tc>
        <w:tc>
          <w:tcPr>
            <w:tcW w:w="810" w:type="dxa"/>
          </w:tcPr>
          <w:p w14:paraId="362BAD9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44AF77F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82%)</w:t>
            </w:r>
          </w:p>
        </w:tc>
        <w:tc>
          <w:tcPr>
            <w:tcW w:w="1170" w:type="dxa"/>
          </w:tcPr>
          <w:p w14:paraId="1A99E6B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3415" w:type="dxa"/>
          </w:tcPr>
          <w:p w14:paraId="1D35E0B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me based walking intervention, in-person and telephone counselling.  Home logs and pedometer to record &amp; monitor PA.  Goals set &amp; feedback provided on progress. </w:t>
            </w:r>
          </w:p>
          <w:p w14:paraId="36FA903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Initial in-person session, 5 x telephone calls at set periods</w:t>
            </w:r>
          </w:p>
          <w:p w14:paraId="457B6F9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75A78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5BA81F6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CT</w:t>
            </w:r>
          </w:p>
        </w:tc>
        <w:tc>
          <w:tcPr>
            <w:tcW w:w="1355" w:type="dxa"/>
          </w:tcPr>
          <w:p w14:paraId="5BC8E7C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PA min/day</w:t>
            </w:r>
          </w:p>
        </w:tc>
        <w:tc>
          <w:tcPr>
            <w:tcW w:w="1075" w:type="dxa"/>
          </w:tcPr>
          <w:p w14:paraId="45710D8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1D2078B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01C2DBD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5FB7BEE2" w14:textId="77777777" w:rsidTr="00167479">
        <w:tc>
          <w:tcPr>
            <w:tcW w:w="1080" w:type="dxa"/>
          </w:tcPr>
          <w:p w14:paraId="2BFF9A7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allance</w:t>
            </w:r>
          </w:p>
          <w:p w14:paraId="07D5DEA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07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Vallance&lt;/Author&gt;&lt;Year&gt;2007&lt;/Year&gt;&lt;RecNum&gt;88&lt;/RecNum&gt;&lt;DisplayText&gt;(5)&lt;/DisplayText&gt;&lt;record&gt;&lt;rec-number&gt;88&lt;/rec-number&gt;&lt;foreign-keys&gt;&lt;key app="EN" db-id="vz255d25hw2099erdptxfd0j0dwwdfxe92wp" timestamp="1574697921"&gt;88&lt;/key&gt;&lt;/foreign-keys&gt;&lt;ref-type name="Journal Article"&gt;17&lt;/ref-type&gt;&lt;contributors&gt;&lt;authors&gt;&lt;author&gt;Vallance, JK.&lt;/author&gt;&lt;author&gt;Courneya, KS. &lt;/author&gt;&lt;author&gt;Plotnikoff, RC. &lt;/author&gt;&lt;author&gt;Yasui, Y.&lt;/author&gt;&lt;author&gt;Mackey, JR.&lt;/author&gt;&lt;/authors&gt;&lt;/contributors&gt;&lt;titles&gt;&lt;title&gt;Randomized controlled trial of the effects of print materials and step pedometers on physical activity and quality of life in breast cancer survivors.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2352-9&lt;/pages&gt;&lt;volume&gt;25&lt;/volume&gt;&lt;num-vols&gt;17&lt;/num-vols&gt;&lt;dates&gt;&lt;year&gt;2007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5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32CBD6E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Canada</w:t>
            </w:r>
          </w:p>
          <w:p w14:paraId="5100502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140EF7A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377</w:t>
            </w:r>
          </w:p>
        </w:tc>
        <w:tc>
          <w:tcPr>
            <w:tcW w:w="720" w:type="dxa"/>
          </w:tcPr>
          <w:p w14:paraId="1D3E95B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  <w:p w14:paraId="05021FC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ange 30-90)</w:t>
            </w:r>
          </w:p>
        </w:tc>
        <w:tc>
          <w:tcPr>
            <w:tcW w:w="810" w:type="dxa"/>
          </w:tcPr>
          <w:p w14:paraId="3D8961F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5A8030A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3415" w:type="dxa"/>
          </w:tcPr>
          <w:p w14:paraId="02D81E9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Exercise guide, pedometer and step calendar. Home based.  No counselling support</w:t>
            </w:r>
          </w:p>
        </w:tc>
        <w:tc>
          <w:tcPr>
            <w:tcW w:w="990" w:type="dxa"/>
          </w:tcPr>
          <w:p w14:paraId="3819394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3AB63C4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355" w:type="dxa"/>
          </w:tcPr>
          <w:p w14:paraId="7C3302B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</w:tc>
        <w:tc>
          <w:tcPr>
            <w:tcW w:w="1075" w:type="dxa"/>
          </w:tcPr>
          <w:p w14:paraId="4BFD57D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810" w:type="dxa"/>
          </w:tcPr>
          <w:p w14:paraId="5120AA8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6D39DBF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6AE53898" w14:textId="77777777" w:rsidTr="00167479">
        <w:tc>
          <w:tcPr>
            <w:tcW w:w="1080" w:type="dxa"/>
          </w:tcPr>
          <w:p w14:paraId="2722DA9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Irwin</w:t>
            </w:r>
          </w:p>
          <w:p w14:paraId="7F27A6D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08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Irwin&lt;/Author&gt;&lt;Year&gt;2008&lt;/Year&gt;&lt;RecNum&gt;59&lt;/RecNum&gt;&lt;DisplayText&gt;(6)&lt;/DisplayText&gt;&lt;record&gt;&lt;rec-number&gt;59&lt;/rec-number&gt;&lt;foreign-keys&gt;&lt;key app="EN" db-id="vz255d25hw2099erdptxfd0j0dwwdfxe92wp" timestamp="1574695031"&gt;59&lt;/key&gt;&lt;/foreign-keys&gt;&lt;ref-type name="Journal Article"&gt;17&lt;/ref-type&gt;&lt;contributors&gt;&lt;authors&gt;&lt;author&gt;Irwin, ML. &lt;/author&gt;&lt;author&gt;Cadmus, L.&lt;/author&gt;&lt;author&gt;Alvarez‐Reeves, M.&lt;/author&gt;&lt;author&gt;O&amp;apos;Neil, M. &lt;/author&gt;&lt;author&gt;Mierzejewski, E.&lt;/author&gt;&lt;author&gt;Latka, R. &lt;/author&gt;&lt;author&gt;Yu, H.&lt;/author&gt;&lt;author&gt;DiPietro, L.&lt;/author&gt;&lt;author&gt;Jones, B. &lt;/author&gt;&lt;author&gt;Knobf, MT.&lt;/author&gt;&lt;author&gt;Chung, GG&lt;/author&gt;&lt;/authors&gt;&lt;/contributors&gt;&lt;titles&gt;&lt;title&gt;Recruiting and retaining breast cancer survivors into a randomized controlled exercise trial: the Yale Exercise and Survivorship Study.&lt;/title&gt;&lt;secondary-title&gt;Cancer&lt;/secondary-title&gt;&lt;/titles&gt;&lt;periodical&gt;&lt;full-title&gt;Cancer&lt;/full-title&gt;&lt;abbr-1&gt;Cancer&lt;/abbr-1&gt;&lt;abbr-2&gt;Cancer&lt;/abbr-2&gt;&lt;/periodical&gt;&lt;pages&gt;2593-606&lt;/pages&gt;&lt;volume&gt;112&lt;/volume&gt;&lt;num-vols&gt;11&lt;/num-vols&gt;&lt;dates&gt;&lt;year&gt;2008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6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2F379E5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03C1E6D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40C1964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75</w:t>
            </w:r>
          </w:p>
        </w:tc>
        <w:tc>
          <w:tcPr>
            <w:tcW w:w="720" w:type="dxa"/>
          </w:tcPr>
          <w:p w14:paraId="5DAF094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5.8</w:t>
            </w:r>
          </w:p>
          <w:p w14:paraId="1F036FF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.5)</w:t>
            </w:r>
          </w:p>
        </w:tc>
        <w:tc>
          <w:tcPr>
            <w:tcW w:w="810" w:type="dxa"/>
          </w:tcPr>
          <w:p w14:paraId="61EC012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35F5BAA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84%)</w:t>
            </w:r>
          </w:p>
        </w:tc>
        <w:tc>
          <w:tcPr>
            <w:tcW w:w="1170" w:type="dxa"/>
          </w:tcPr>
          <w:p w14:paraId="2F07091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niversity (50.5%)</w:t>
            </w:r>
          </w:p>
        </w:tc>
        <w:tc>
          <w:tcPr>
            <w:tcW w:w="3415" w:type="dxa"/>
          </w:tcPr>
          <w:p w14:paraId="3BF572F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dividual behaviour counselling.  Small group &amp; </w:t>
            </w:r>
            <w:proofErr w:type="gram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ome based</w:t>
            </w:r>
            <w:proofErr w:type="gram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aining.  Group training 3x week. Education material, exercise logs and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pedometer/HR monitor provided. Self-monitoring and feedback provided.  </w:t>
            </w:r>
          </w:p>
          <w:p w14:paraId="5247D72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16BFB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  <w:p w14:paraId="68C5148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B0C14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TM</w:t>
            </w:r>
          </w:p>
        </w:tc>
        <w:tc>
          <w:tcPr>
            <w:tcW w:w="1355" w:type="dxa"/>
          </w:tcPr>
          <w:p w14:paraId="76F48D6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</w:tc>
        <w:tc>
          <w:tcPr>
            <w:tcW w:w="1075" w:type="dxa"/>
          </w:tcPr>
          <w:p w14:paraId="1EE1679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810" w:type="dxa"/>
          </w:tcPr>
          <w:p w14:paraId="484F9DC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31642B7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3541FA9A" w14:textId="77777777" w:rsidTr="00167479">
        <w:tc>
          <w:tcPr>
            <w:tcW w:w="1080" w:type="dxa"/>
          </w:tcPr>
          <w:p w14:paraId="76B9056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Rogers</w:t>
            </w:r>
          </w:p>
          <w:p w14:paraId="3311D0C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09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Rogers&lt;/Author&gt;&lt;Year&gt;2009&lt;/Year&gt;&lt;RecNum&gt;78&lt;/RecNum&gt;&lt;DisplayText&gt;(7)&lt;/DisplayText&gt;&lt;record&gt;&lt;rec-number&gt;78&lt;/rec-number&gt;&lt;foreign-keys&gt;&lt;key app="EN" db-id="vz255d25hw2099erdptxfd0j0dwwdfxe92wp" timestamp="1574696708"&gt;78&lt;/key&gt;&lt;/foreign-keys&gt;&lt;ref-type name="Journal Article"&gt;17&lt;/ref-type&gt;&lt;contributors&gt;&lt;authors&gt;&lt;author&gt;Rogers, LQ.&lt;/author&gt;&lt;author&gt;Hopkins-Price, P.&lt;/author&gt;&lt;author&gt;Vicari, S. &lt;/author&gt;&lt;author&gt;Pamenter, R.&lt;/author&gt;&lt;author&gt;Courneya, KS.&lt;/author&gt;&lt;author&gt;Markwell, S. &lt;/author&gt;&lt;author&gt;Verhulst, S.&lt;/author&gt;&lt;author&gt;Hoelzer, K.&lt;/author&gt;&lt;author&gt;Naritoku, C. &lt;/author&gt;&lt;author&gt;Jones, L.&lt;/author&gt;&lt;author&gt;Dunnington, G.&lt;/author&gt;&lt;/authors&gt;&lt;/contributors&gt;&lt;titles&gt;&lt;title&gt;A randomized trial to increase physical activity in breast cancer survivors.&lt;/title&gt;&lt;secondary-title&gt;Medicine and science in sports and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935-46&lt;/pages&gt;&lt;volume&gt;41&lt;/volume&gt;&lt;num-vols&gt;4&lt;/num-vols&gt;&lt;dates&gt;&lt;year&gt;2009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7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4D836CA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45ED623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3EDDE6B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41</w:t>
            </w:r>
          </w:p>
        </w:tc>
        <w:tc>
          <w:tcPr>
            <w:tcW w:w="720" w:type="dxa"/>
          </w:tcPr>
          <w:p w14:paraId="61E8FBA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  <w:p w14:paraId="420B3B9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)</w:t>
            </w:r>
          </w:p>
        </w:tc>
        <w:tc>
          <w:tcPr>
            <w:tcW w:w="810" w:type="dxa"/>
          </w:tcPr>
          <w:p w14:paraId="43F8F3D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40AFEBA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3%)</w:t>
            </w:r>
          </w:p>
        </w:tc>
        <w:tc>
          <w:tcPr>
            <w:tcW w:w="1170" w:type="dxa"/>
          </w:tcPr>
          <w:p w14:paraId="37F0505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Average 15 years</w:t>
            </w:r>
          </w:p>
        </w:tc>
        <w:tc>
          <w:tcPr>
            <w:tcW w:w="3415" w:type="dxa"/>
          </w:tcPr>
          <w:p w14:paraId="1947F2C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and exercise sessions. Home based PA logged and converted to ‘miles’ for competition within group.</w:t>
            </w:r>
          </w:p>
          <w:p w14:paraId="783A755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6 discussion group, 12 supervised exercise sessions, 3 counselling sessions</w:t>
            </w:r>
          </w:p>
          <w:p w14:paraId="75B486C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A2BFE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63A9E64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T </w:t>
            </w:r>
          </w:p>
        </w:tc>
        <w:tc>
          <w:tcPr>
            <w:tcW w:w="1355" w:type="dxa"/>
          </w:tcPr>
          <w:p w14:paraId="07F3087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PA min/day</w:t>
            </w:r>
          </w:p>
        </w:tc>
        <w:tc>
          <w:tcPr>
            <w:tcW w:w="1075" w:type="dxa"/>
          </w:tcPr>
          <w:p w14:paraId="119836D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177D854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456E586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52AE5378" w14:textId="77777777" w:rsidTr="00167479">
        <w:tc>
          <w:tcPr>
            <w:tcW w:w="1080" w:type="dxa"/>
          </w:tcPr>
          <w:p w14:paraId="3F37AC9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Kim</w:t>
            </w:r>
          </w:p>
          <w:p w14:paraId="55E574C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1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1&lt;/Year&gt;&lt;RecNum&gt;60&lt;/RecNum&gt;&lt;DisplayText&gt;(8)&lt;/DisplayText&gt;&lt;record&gt;&lt;rec-number&gt;60&lt;/rec-number&gt;&lt;foreign-keys&gt;&lt;key app="EN" db-id="vz255d25hw2099erdptxfd0j0dwwdfxe92wp" timestamp="1574695124"&gt;60&lt;/key&gt;&lt;/foreign-keys&gt;&lt;ref-type name="Journal Article"&gt;17&lt;/ref-type&gt;&lt;contributors&gt;&lt;authors&gt;&lt;author&gt;Lee, ES.&lt;/author&gt;&lt;author&gt;Ro, JS.&lt;/author&gt;&lt;author&gt;Kang, HS. &lt;/author&gt;&lt;author&gt;Kim, SW.&lt;/author&gt;&lt;author&gt;Kim, HS.&lt;/author&gt;&lt;author&gt;Kim, CJ.&lt;/author&gt;&lt;author&gt;Kim, J.&lt;/author&gt;&lt;author&gt;Yun, YH.&lt;/author&gt;&lt;/authors&gt;&lt;/contributors&gt;&lt;titles&gt;&lt;title&gt;Randomized pilot test of a simultaneous stage-matched exercise and diet intervention for breast cancer survivors.&lt;/title&gt;&lt;secondary-title&gt;Oncology nursing forum&lt;/secondary-title&gt;&lt;/titles&gt;&lt;periodical&gt;&lt;full-title&gt;Oncology Nursing Forum&lt;/full-title&gt;&lt;abbr-1&gt;Oncol. Nurs. Forum&lt;/abbr-1&gt;&lt;abbr-2&gt;Oncol Nurs Forum&lt;/abbr-2&gt;&lt;/periodical&gt;&lt;pages&gt;E97&lt;/pages&gt;&lt;volume&gt;38&lt;/volume&gt;&lt;num-vols&gt;2&lt;/num-vols&gt;&lt;dates&gt;&lt;year&gt;2011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8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EBEA2A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Korea</w:t>
            </w:r>
          </w:p>
          <w:p w14:paraId="5273CE9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3FCA625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55</w:t>
            </w:r>
          </w:p>
        </w:tc>
        <w:tc>
          <w:tcPr>
            <w:tcW w:w="720" w:type="dxa"/>
          </w:tcPr>
          <w:p w14:paraId="522B360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45.9</w:t>
            </w:r>
          </w:p>
          <w:p w14:paraId="5EC4EB5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8.6)</w:t>
            </w:r>
          </w:p>
        </w:tc>
        <w:tc>
          <w:tcPr>
            <w:tcW w:w="810" w:type="dxa"/>
          </w:tcPr>
          <w:p w14:paraId="4385039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60E72D9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≤high school (52%)</w:t>
            </w:r>
          </w:p>
        </w:tc>
        <w:tc>
          <w:tcPr>
            <w:tcW w:w="3415" w:type="dxa"/>
          </w:tcPr>
          <w:p w14:paraId="1FCCD81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elephone counselling, workbook and HR monitor. Homebased, exercise diary to record and monitor PA.  Weekly calls for 12 weeks to set new goals.</w:t>
            </w:r>
          </w:p>
          <w:p w14:paraId="108BBDB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BF9952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10DCEA0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TM</w:t>
            </w:r>
          </w:p>
        </w:tc>
        <w:tc>
          <w:tcPr>
            <w:tcW w:w="1355" w:type="dxa"/>
          </w:tcPr>
          <w:p w14:paraId="060B63C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T-hrs/week</w:t>
            </w:r>
          </w:p>
        </w:tc>
        <w:tc>
          <w:tcPr>
            <w:tcW w:w="1075" w:type="dxa"/>
          </w:tcPr>
          <w:p w14:paraId="7E00144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64169DB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167479" w:rsidRPr="00167479" w14:paraId="4E69378B" w14:textId="77777777" w:rsidTr="00167479">
        <w:tc>
          <w:tcPr>
            <w:tcW w:w="1080" w:type="dxa"/>
          </w:tcPr>
          <w:p w14:paraId="04C50D7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aarto</w:t>
            </w:r>
            <w:proofErr w:type="spellEnd"/>
          </w:p>
          <w:p w14:paraId="16A182A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2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aarto&lt;/Author&gt;&lt;Year&gt;2012&lt;/Year&gt;&lt;RecNum&gt;81&lt;/RecNum&gt;&lt;DisplayText&gt;(9)&lt;/DisplayText&gt;&lt;record&gt;&lt;rec-number&gt;81&lt;/rec-number&gt;&lt;foreign-keys&gt;&lt;key app="EN" db-id="vz255d25hw2099erdptxfd0j0dwwdfxe92wp" timestamp="1574696990"&gt;81&lt;/key&gt;&lt;/foreign-keys&gt;&lt;ref-type name="Journal Article"&gt;17&lt;/ref-type&gt;&lt;contributors&gt;&lt;authors&gt;&lt;author&gt;Saarto, T.&lt;/author&gt;&lt;author&gt;Penttinen, HM.&lt;/author&gt;&lt;author&gt;SIEVÄNEN, H.&lt;/author&gt;&lt;author&gt;Kellokumpu-Lehtinen, PL. &lt;/author&gt;&lt;author&gt;Hakamies-Blomqvist, L.&lt;/author&gt;&lt;author&gt;Nikander, R.&lt;/author&gt;&lt;author&gt;Huovinen, R. &lt;/author&gt;&lt;author&gt;Luoto, R.&lt;/author&gt;&lt;author&gt;Kautiainen, H. &lt;/author&gt;&lt;author&gt;JÄRVENPÄÄ, S.&lt;/author&gt;&lt;author&gt;Idman, I.&lt;/author&gt;&lt;/authors&gt;&lt;/contributors&gt;&lt;titles&gt;&lt;title&gt;Effectiveness of a 12-month exercise program on physical performance and quality of life of breast cancer survivors.&lt;/title&gt;&lt;secondary-title&gt;Anticancer research&lt;/secondary-title&gt;&lt;/titles&gt;&lt;periodical&gt;&lt;full-title&gt;Anticancer Research&lt;/full-title&gt;&lt;abbr-1&gt;Anticancer Res.&lt;/abbr-1&gt;&lt;abbr-2&gt;Anticancer Res&lt;/abbr-2&gt;&lt;/periodical&gt;&lt;pages&gt;3875-84&lt;/pages&gt;&lt;volume&gt;32&lt;/volume&gt;&lt;num-vols&gt;9&lt;/num-vols&gt;&lt;dates&gt;&lt;year&gt;2012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9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4D1D983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Finland</w:t>
            </w:r>
          </w:p>
          <w:p w14:paraId="0364FFC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54B6071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573</w:t>
            </w:r>
          </w:p>
        </w:tc>
        <w:tc>
          <w:tcPr>
            <w:tcW w:w="720" w:type="dxa"/>
          </w:tcPr>
          <w:p w14:paraId="663A7F8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2.3</w:t>
            </w:r>
          </w:p>
          <w:p w14:paraId="6D3B422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ange 36-68)</w:t>
            </w:r>
          </w:p>
        </w:tc>
        <w:tc>
          <w:tcPr>
            <w:tcW w:w="810" w:type="dxa"/>
          </w:tcPr>
          <w:p w14:paraId="1565790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70E1F26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Average 14 years</w:t>
            </w:r>
          </w:p>
        </w:tc>
        <w:tc>
          <w:tcPr>
            <w:tcW w:w="3415" w:type="dxa"/>
          </w:tcPr>
          <w:p w14:paraId="271DAEA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ur counselling. Supervised group and </w:t>
            </w:r>
            <w:proofErr w:type="gram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ome based</w:t>
            </w:r>
            <w:proofErr w:type="gram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xercise training. Weekly group session.</w:t>
            </w:r>
          </w:p>
          <w:p w14:paraId="38C287C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E0875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55B59DA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336CEEB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T-hrs/week</w:t>
            </w:r>
          </w:p>
        </w:tc>
        <w:tc>
          <w:tcPr>
            <w:tcW w:w="1075" w:type="dxa"/>
          </w:tcPr>
          <w:p w14:paraId="750F02C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810" w:type="dxa"/>
          </w:tcPr>
          <w:p w14:paraId="5BE96DE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2529C4A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6DCB5DD0" w14:textId="77777777" w:rsidTr="00167479">
        <w:tc>
          <w:tcPr>
            <w:tcW w:w="1080" w:type="dxa"/>
          </w:tcPr>
          <w:p w14:paraId="3584AE48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Greenlee</w:t>
            </w:r>
          </w:p>
          <w:p w14:paraId="3E1ED16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3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Greenlee&lt;/Author&gt;&lt;Year&gt;2013&lt;/Year&gt;&lt;RecNum&gt;52&lt;/RecNum&gt;&lt;DisplayText&gt;(10)&lt;/DisplayText&gt;&lt;record&gt;&lt;rec-number&gt;52&lt;/rec-number&gt;&lt;foreign-keys&gt;&lt;key app="EN" db-id="vz255d25hw2099erdptxfd0j0dwwdfxe92wp" timestamp="1574693797"&gt;52&lt;/key&gt;&lt;/foreign-keys&gt;&lt;ref-type name="Journal Article"&gt;17&lt;/ref-type&gt;&lt;contributors&gt;&lt;authors&gt;&lt;author&gt;Greenlee, HA.&lt;/author&gt;&lt;author&gt;Crew, KD.&lt;/author&gt;&lt;author&gt;Mata, JM. &lt;/author&gt;&lt;author&gt;McKinley, PS. &lt;/author&gt;&lt;author&gt;Rundle, AG.&lt;/author&gt;&lt;author&gt;Zhang, W.&lt;/author&gt;&lt;author&gt;Liao, Y.&lt;/author&gt;&lt;author&gt;Tsai, WY. &lt;/author&gt;&lt;author&gt;Hershman, DL.&lt;/author&gt;&lt;/authors&gt;&lt;/contributors&gt;&lt;titles&gt;&lt;title&gt;A pilot randomized controlled trial of a commercial diet and exercise weight loss program in minority breast cancer survivors.&lt;/title&gt;&lt;secondary-title&gt;Obesity Research &amp;amp; Clinical Practice&lt;/secondary-title&gt;&lt;/titles&gt;&lt;periodical&gt;&lt;full-title&gt;Obesity Research &amp;amp; Clinical Practice&lt;/full-title&gt;&lt;abbr-1&gt;Obes. Res. Clin. Pract.&lt;/abbr-1&gt;&lt;abbr-2&gt;Obes Res Clin Pract&lt;/abbr-2&gt;&lt;/periodical&gt;&lt;pages&gt;65-76&lt;/pages&gt;&lt;volume&gt;21&lt;/volume&gt;&lt;num-vols&gt;1&lt;/num-vols&gt;&lt;dates&gt;&lt;year&gt;2013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0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3F534C2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799E67A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4CFBAE4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42</w:t>
            </w:r>
          </w:p>
        </w:tc>
        <w:tc>
          <w:tcPr>
            <w:tcW w:w="720" w:type="dxa"/>
          </w:tcPr>
          <w:p w14:paraId="6E59218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  <w:p w14:paraId="6C67DBB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8.8)</w:t>
            </w:r>
          </w:p>
        </w:tc>
        <w:tc>
          <w:tcPr>
            <w:tcW w:w="810" w:type="dxa"/>
          </w:tcPr>
          <w:p w14:paraId="67649A4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ispanic</w:t>
            </w:r>
          </w:p>
          <w:p w14:paraId="197F627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78.6%)</w:t>
            </w:r>
          </w:p>
        </w:tc>
        <w:tc>
          <w:tcPr>
            <w:tcW w:w="1170" w:type="dxa"/>
          </w:tcPr>
          <w:p w14:paraId="46F0824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≤high school (30%)</w:t>
            </w:r>
          </w:p>
        </w:tc>
        <w:tc>
          <w:tcPr>
            <w:tcW w:w="3415" w:type="dxa"/>
          </w:tcPr>
          <w:p w14:paraId="13C3005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ur counselling. </w:t>
            </w:r>
          </w:p>
          <w:p w14:paraId="3AEFD61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3 supervised exercise session per week.</w:t>
            </w:r>
          </w:p>
        </w:tc>
        <w:tc>
          <w:tcPr>
            <w:tcW w:w="990" w:type="dxa"/>
          </w:tcPr>
          <w:p w14:paraId="1DF48F0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llow up</w:t>
            </w:r>
          </w:p>
        </w:tc>
        <w:tc>
          <w:tcPr>
            <w:tcW w:w="990" w:type="dxa"/>
          </w:tcPr>
          <w:p w14:paraId="4A1F467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2CDE73E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D10713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y @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  <w:p w14:paraId="2AD4ACE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 @ 5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810" w:type="dxa"/>
          </w:tcPr>
          <w:p w14:paraId="3BF9732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6BC4891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3B814B59" w14:textId="77777777" w:rsidTr="00167479">
        <w:tc>
          <w:tcPr>
            <w:tcW w:w="1080" w:type="dxa"/>
          </w:tcPr>
          <w:p w14:paraId="2DDAF28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atchett</w:t>
            </w:r>
          </w:p>
          <w:p w14:paraId="439698D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3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atchett&lt;/Author&gt;&lt;Year&gt;2013&lt;/Year&gt;&lt;RecNum&gt;55&lt;/RecNum&gt;&lt;DisplayText&gt;(11)&lt;/DisplayText&gt;&lt;record&gt;&lt;rec-number&gt;55&lt;/rec-number&gt;&lt;foreign-keys&gt;&lt;key app="EN" db-id="vz255d25hw2099erdptxfd0j0dwwdfxe92wp" timestamp="1574694059"&gt;55&lt;/key&gt;&lt;/foreign-keys&gt;&lt;ref-type name="Journal Article"&gt;17&lt;/ref-type&gt;&lt;contributors&gt;&lt;authors&gt;&lt;author&gt;Hatchett, A.&lt;/author&gt;&lt;author&gt;Hallam, JS.  &lt;/author&gt;&lt;author&gt;Ford, MA.&lt;/author&gt;&lt;/authors&gt;&lt;/contributors&gt;&lt;titles&gt;&lt;title&gt;Evaluation of a social cognitive theory‐based email intervention designed to influence the physical activity of survivors of breast cancer.&lt;/title&gt;&lt;secondary-title&gt;Psycho-Oncology&lt;/secondary-title&gt;&lt;/titles&gt;&lt;periodical&gt;&lt;full-title&gt;Psycho-Oncology&lt;/full-title&gt;&lt;abbr-1&gt;Psychooncology&lt;/abbr-1&gt;&lt;abbr-2&gt;Psychooncology&lt;/abbr-2&gt;&lt;/periodical&gt;&lt;pages&gt;829-36&lt;/pages&gt;&lt;volume&gt;22&lt;/volume&gt;&lt;num-vols&gt;4&lt;/num-vols&gt;&lt;dates&gt;&lt;year&gt;2013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0371E5E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438E273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3F8411D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74</w:t>
            </w:r>
          </w:p>
        </w:tc>
        <w:tc>
          <w:tcPr>
            <w:tcW w:w="720" w:type="dxa"/>
          </w:tcPr>
          <w:p w14:paraId="48AD7EA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810" w:type="dxa"/>
          </w:tcPr>
          <w:p w14:paraId="42DFEDA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23AD39F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4.6%)</w:t>
            </w:r>
          </w:p>
        </w:tc>
        <w:tc>
          <w:tcPr>
            <w:tcW w:w="1170" w:type="dxa"/>
          </w:tcPr>
          <w:p w14:paraId="4794D2A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Graduate degree (26%)</w:t>
            </w:r>
          </w:p>
        </w:tc>
        <w:tc>
          <w:tcPr>
            <w:tcW w:w="3415" w:type="dxa"/>
          </w:tcPr>
          <w:p w14:paraId="336327E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ur counselling via email. Weekly email for 5 weeks then every other week for 6 weeks. Access to an e-counsellor.  Home based exercise. </w:t>
            </w:r>
          </w:p>
          <w:p w14:paraId="7DFF198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82D12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3B9F2DF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T </w:t>
            </w:r>
          </w:p>
        </w:tc>
        <w:tc>
          <w:tcPr>
            <w:tcW w:w="1355" w:type="dxa"/>
          </w:tcPr>
          <w:p w14:paraId="64B36AA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PA min/week</w:t>
            </w:r>
          </w:p>
        </w:tc>
        <w:tc>
          <w:tcPr>
            <w:tcW w:w="1075" w:type="dxa"/>
          </w:tcPr>
          <w:p w14:paraId="520F16D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27EBA98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16D3196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2DDE73E2" w14:textId="77777777" w:rsidTr="00167479">
        <w:tc>
          <w:tcPr>
            <w:tcW w:w="1080" w:type="dxa"/>
          </w:tcPr>
          <w:p w14:paraId="6A34562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Pinto</w:t>
            </w:r>
          </w:p>
          <w:p w14:paraId="74D9A7D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3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into&lt;/Author&gt;&lt;Year&gt;2013&lt;/Year&gt;&lt;RecNum&gt;74&lt;/RecNum&gt;&lt;DisplayText&gt;(12)&lt;/DisplayText&gt;&lt;record&gt;&lt;rec-number&gt;74&lt;/rec-number&gt;&lt;foreign-keys&gt;&lt;key app="EN" db-id="vz255d25hw2099erdptxfd0j0dwwdfxe92wp" timestamp="1574696398"&gt;74&lt;/key&gt;&lt;/foreign-keys&gt;&lt;ref-type name="Journal Article"&gt;17&lt;/ref-type&gt;&lt;contributors&gt;&lt;authors&gt;&lt;author&gt;Pinto, BM.&lt;/author&gt;&lt;author&gt;Papandonatos, GD. &lt;/author&gt;&lt;author&gt;Goldstein, MG.&lt;/author&gt;&lt;/authors&gt;&lt;/contributors&gt;&lt;titles&gt;&lt;title&gt;A randomized trial to promote physical activity among breast cancer patients.&lt;/title&gt;&lt;secondary-title&gt;Health Psychology Review&lt;/secondary-title&gt;&lt;/titles&gt;&lt;periodical&gt;&lt;full-title&gt;Health Psychology Review&lt;/full-title&gt;&lt;abbr-1&gt;Health Psychol. Rev.&lt;/abbr-1&gt;&lt;abbr-2&gt;Health Psychol Rev&lt;/abbr-2&gt;&lt;/periodical&gt;&lt;pages&gt;616&lt;/pages&gt;&lt;volume&gt;32&lt;/volume&gt;&lt;num-vols&gt;6&lt;/num-vols&gt;&lt;dates&gt;&lt;year&gt;2013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2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D092AF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43C123D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6387A83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192</w:t>
            </w:r>
          </w:p>
        </w:tc>
        <w:tc>
          <w:tcPr>
            <w:tcW w:w="720" w:type="dxa"/>
          </w:tcPr>
          <w:p w14:paraId="664E4FE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  <w:p w14:paraId="655B402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.9)</w:t>
            </w:r>
          </w:p>
        </w:tc>
        <w:tc>
          <w:tcPr>
            <w:tcW w:w="810" w:type="dxa"/>
          </w:tcPr>
          <w:p w14:paraId="78B91B1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7050418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3.7%)</w:t>
            </w:r>
          </w:p>
        </w:tc>
        <w:tc>
          <w:tcPr>
            <w:tcW w:w="1170" w:type="dxa"/>
          </w:tcPr>
          <w:p w14:paraId="51EEB6A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llege (27%)</w:t>
            </w:r>
          </w:p>
        </w:tc>
        <w:tc>
          <w:tcPr>
            <w:tcW w:w="3415" w:type="dxa"/>
          </w:tcPr>
          <w:p w14:paraId="4DE2F49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ur counselling in person and then via phone.  Initial session in person then 8 calls.  </w:t>
            </w:r>
          </w:p>
          <w:p w14:paraId="16CD6A3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ome logs and pedometer to record and monitor PA.  Review of PA and setting goals</w:t>
            </w:r>
          </w:p>
        </w:tc>
        <w:tc>
          <w:tcPr>
            <w:tcW w:w="990" w:type="dxa"/>
          </w:tcPr>
          <w:p w14:paraId="616FBBE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16879E0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TM &amp; SCT</w:t>
            </w:r>
          </w:p>
        </w:tc>
        <w:tc>
          <w:tcPr>
            <w:tcW w:w="1355" w:type="dxa"/>
          </w:tcPr>
          <w:p w14:paraId="6BC62C9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PA min/week</w:t>
            </w:r>
          </w:p>
        </w:tc>
        <w:tc>
          <w:tcPr>
            <w:tcW w:w="1075" w:type="dxa"/>
          </w:tcPr>
          <w:p w14:paraId="2CAA541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 @12wks</w:t>
            </w:r>
          </w:p>
          <w:p w14:paraId="1D697E5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 @52wks</w:t>
            </w:r>
          </w:p>
        </w:tc>
        <w:tc>
          <w:tcPr>
            <w:tcW w:w="810" w:type="dxa"/>
          </w:tcPr>
          <w:p w14:paraId="7320334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355C380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58467443" w14:textId="77777777" w:rsidTr="00167479">
        <w:tc>
          <w:tcPr>
            <w:tcW w:w="1080" w:type="dxa"/>
          </w:tcPr>
          <w:p w14:paraId="4A106AE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Rogers</w:t>
            </w:r>
          </w:p>
          <w:p w14:paraId="72E337C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4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Rogers&lt;/Author&gt;&lt;Year&gt;2014&lt;/Year&gt;&lt;RecNum&gt;79&lt;/RecNum&gt;&lt;DisplayText&gt;(13)&lt;/DisplayText&gt;&lt;record&gt;&lt;rec-number&gt;79&lt;/rec-number&gt;&lt;foreign-keys&gt;&lt;key app="EN" db-id="vz255d25hw2099erdptxfd0j0dwwdfxe92wp" timestamp="1574696789"&gt;79&lt;/key&gt;&lt;/foreign-keys&gt;&lt;ref-type name="Journal Article"&gt;17&lt;/ref-type&gt;&lt;contributors&gt;&lt;authors&gt;&lt;author&gt;Rogers, LQ.&lt;/author&gt;&lt;author&gt;Vicari, S.&lt;/author&gt;&lt;author&gt;Trammell, R. &lt;/author&gt;&lt;author&gt;Hopkins-Price, P. &lt;/author&gt;&lt;author&gt;Fogleman, A.&lt;/author&gt;&lt;author&gt;Spenner, A.&lt;/author&gt;&lt;author&gt;Rao, K.&lt;/author&gt;&lt;author&gt;Courneya, KS. &lt;/author&gt;&lt;author&gt;Hoelzer, KS.&lt;/author&gt;&lt;author&gt;Robbs, R.&lt;/author&gt;&lt;author&gt;Verhulst, S.&lt;/author&gt;&lt;/authors&gt;&lt;/contributors&gt;&lt;titles&gt;&lt;title&gt;Biobehavioral factors mediate exercise effects on fatigue in breast cancer survivors.&lt;/title&gt;&lt;secondary-title&gt;Medicine and science in sports and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1077&lt;/pages&gt;&lt;volume&gt;46&lt;/volume&gt;&lt;num-vols&gt;6&lt;/num-vols&gt;&lt;dates&gt;&lt;year&gt;2014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3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11DEB44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27B7585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pilot RCT)</w:t>
            </w:r>
          </w:p>
        </w:tc>
        <w:tc>
          <w:tcPr>
            <w:tcW w:w="720" w:type="dxa"/>
          </w:tcPr>
          <w:p w14:paraId="3FC408A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46</w:t>
            </w:r>
          </w:p>
        </w:tc>
        <w:tc>
          <w:tcPr>
            <w:tcW w:w="720" w:type="dxa"/>
          </w:tcPr>
          <w:p w14:paraId="5E8D81E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6.2</w:t>
            </w:r>
          </w:p>
          <w:p w14:paraId="75BC74F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7.7)</w:t>
            </w:r>
          </w:p>
        </w:tc>
        <w:tc>
          <w:tcPr>
            <w:tcW w:w="810" w:type="dxa"/>
          </w:tcPr>
          <w:p w14:paraId="59DF4A7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6637CBD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5.5%)</w:t>
            </w:r>
          </w:p>
        </w:tc>
        <w:tc>
          <w:tcPr>
            <w:tcW w:w="1170" w:type="dxa"/>
          </w:tcPr>
          <w:p w14:paraId="0594859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Average 14 years</w:t>
            </w:r>
          </w:p>
        </w:tc>
        <w:tc>
          <w:tcPr>
            <w:tcW w:w="3415" w:type="dxa"/>
          </w:tcPr>
          <w:p w14:paraId="2DD60DC8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ur counselling in a group setting.  Individual supervised exercise program, 3x week for 2 weeks, 2x week for 10 weeks. Six group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eetings, every other week. Walking and strength training.</w:t>
            </w:r>
          </w:p>
          <w:p w14:paraId="07DB8B4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7AB93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5B1F98E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iobehavioral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dels of fatigue</w:t>
            </w:r>
          </w:p>
        </w:tc>
        <w:tc>
          <w:tcPr>
            <w:tcW w:w="1355" w:type="dxa"/>
          </w:tcPr>
          <w:p w14:paraId="663A3C78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632EC44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42C94D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810" w:type="dxa"/>
          </w:tcPr>
          <w:p w14:paraId="0D57973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744FC90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E0F5E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6D477CDE" w14:textId="77777777" w:rsidTr="00167479">
        <w:tc>
          <w:tcPr>
            <w:tcW w:w="1080" w:type="dxa"/>
          </w:tcPr>
          <w:p w14:paraId="21E703E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into</w:t>
            </w:r>
          </w:p>
          <w:p w14:paraId="368DC5C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5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into&lt;/Author&gt;&lt;Year&gt;2015&lt;/Year&gt;&lt;RecNum&gt;75&lt;/RecNum&gt;&lt;DisplayText&gt;(14)&lt;/DisplayText&gt;&lt;record&gt;&lt;rec-number&gt;75&lt;/rec-number&gt;&lt;foreign-keys&gt;&lt;key app="EN" db-id="vz255d25hw2099erdptxfd0j0dwwdfxe92wp" timestamp="1574696466"&gt;75&lt;/key&gt;&lt;/foreign-keys&gt;&lt;ref-type name="Journal Article"&gt;17&lt;/ref-type&gt;&lt;contributors&gt;&lt;authors&gt;&lt;author&gt;Pinto, BM. &lt;/author&gt;&lt;author&gt;Stein, K.&lt;/author&gt;&lt;author&gt;Dunsiger, S.&lt;/author&gt;&lt;/authors&gt;&lt;/contributors&gt;&lt;titles&gt;&lt;title&gt;Peers promoting physical activity among breast cancer survivors: A randomized controlled trial.&lt;/title&gt;&lt;secondary-title&gt;Health Psychology Review&lt;/secondary-title&gt;&lt;/titles&gt;&lt;periodical&gt;&lt;full-title&gt;Health Psychology Review&lt;/full-title&gt;&lt;abbr-1&gt;Health Psychol. Rev.&lt;/abbr-1&gt;&lt;abbr-2&gt;Health Psychol Rev&lt;/abbr-2&gt;&lt;/periodical&gt;&lt;pages&gt;463&lt;/pages&gt;&lt;volume&gt;34&lt;/volume&gt;&lt;num-vols&gt;5&lt;/num-vols&gt;&lt;dates&gt;&lt;year&gt;2015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4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77E85B3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280078F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352C8A4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76</w:t>
            </w:r>
          </w:p>
        </w:tc>
        <w:tc>
          <w:tcPr>
            <w:tcW w:w="720" w:type="dxa"/>
          </w:tcPr>
          <w:p w14:paraId="08C249C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5.6</w:t>
            </w:r>
          </w:p>
          <w:p w14:paraId="2095D5D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.6)</w:t>
            </w:r>
          </w:p>
        </w:tc>
        <w:tc>
          <w:tcPr>
            <w:tcW w:w="810" w:type="dxa"/>
          </w:tcPr>
          <w:p w14:paraId="2F38DAC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332D663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8.7%)</w:t>
            </w:r>
          </w:p>
        </w:tc>
        <w:tc>
          <w:tcPr>
            <w:tcW w:w="1170" w:type="dxa"/>
          </w:tcPr>
          <w:p w14:paraId="6FB85EF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llege (89%)</w:t>
            </w:r>
          </w:p>
        </w:tc>
        <w:tc>
          <w:tcPr>
            <w:tcW w:w="3415" w:type="dxa"/>
          </w:tcPr>
          <w:p w14:paraId="0F1F3E8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via telephone. Weekly telephone calls. Home logs and pedometer and HR monitor to record &amp; monitor PA. Feedback report x4.</w:t>
            </w:r>
          </w:p>
        </w:tc>
        <w:tc>
          <w:tcPr>
            <w:tcW w:w="990" w:type="dxa"/>
          </w:tcPr>
          <w:p w14:paraId="3CADDDE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752727E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TTM &amp; SCT</w:t>
            </w:r>
          </w:p>
        </w:tc>
        <w:tc>
          <w:tcPr>
            <w:tcW w:w="1355" w:type="dxa"/>
          </w:tcPr>
          <w:p w14:paraId="7A33D21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310EB2B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BEAD68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810" w:type="dxa"/>
          </w:tcPr>
          <w:p w14:paraId="1B3577F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167479" w:rsidRPr="00167479" w14:paraId="7538F145" w14:textId="77777777" w:rsidTr="00167479">
        <w:tc>
          <w:tcPr>
            <w:tcW w:w="1080" w:type="dxa"/>
          </w:tcPr>
          <w:p w14:paraId="6A8E377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Rogers</w:t>
            </w:r>
          </w:p>
          <w:p w14:paraId="6CF218B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5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Rogers&lt;/Author&gt;&lt;Year&gt;2015&lt;/Year&gt;&lt;RecNum&gt;80&lt;/RecNum&gt;&lt;DisplayText&gt;(15)&lt;/DisplayText&gt;&lt;record&gt;&lt;rec-number&gt;80&lt;/rec-number&gt;&lt;foreign-keys&gt;&lt;key app="EN" db-id="vz255d25hw2099erdptxfd0j0dwwdfxe92wp" timestamp="1574696899"&gt;80&lt;/key&gt;&lt;/foreign-keys&gt;&lt;ref-type name="Journal Article"&gt;17&lt;/ref-type&gt;&lt;contributors&gt;&lt;authors&gt;&lt;author&gt;Rogers, LQ.&lt;/author&gt;&lt;author&gt;Courneya, KS. &lt;/author&gt;&lt;author&gt;Anton, PM. &lt;/author&gt;&lt;author&gt;Hopkins-Price, P.&lt;/author&gt;&lt;author&gt;Verhulst, S. &lt;/author&gt;&lt;author&gt;Vicari, SK.&lt;/author&gt;&lt;author&gt;Robbs, RS.&lt;/author&gt;&lt;author&gt;Mocharnuk, R.&lt;/author&gt;&lt;author&gt;McAuley, E&lt;/author&gt;&lt;/authors&gt;&lt;/contributors&gt;&lt;titles&gt;&lt;title&gt;Effects of the BEAT Cancer physical activity behavior change intervention on physical activity, aerobic fitness, and quality of life in breast cancer survivors: a multicenter randomized controlled trial.&lt;/title&gt;&lt;secondary-title&gt;Breast cancer research and treatment&lt;/secondary-title&gt;&lt;/titles&gt;&lt;periodical&gt;&lt;full-title&gt;Breast Cancer Research and Treatment&lt;/full-title&gt;&lt;abbr-1&gt;Breast Cancer Res. Treat.&lt;/abbr-1&gt;&lt;abbr-2&gt;Breast Cancer Res Treat&lt;/abbr-2&gt;&lt;abbr-3&gt;Breast Cancer Research &amp;amp; Treatment&lt;/abbr-3&gt;&lt;/periodical&gt;&lt;pages&gt;109-19&lt;/pages&gt;&lt;volume&gt;149&lt;/volume&gt;&lt;num-vols&gt;1&lt;/num-vols&gt;&lt;dates&gt;&lt;year&gt;2015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5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1EAAC11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17BEEB4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1254945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222</w:t>
            </w:r>
          </w:p>
        </w:tc>
        <w:tc>
          <w:tcPr>
            <w:tcW w:w="720" w:type="dxa"/>
          </w:tcPr>
          <w:p w14:paraId="51CB215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4.4</w:t>
            </w:r>
          </w:p>
          <w:p w14:paraId="78CA399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8.5)</w:t>
            </w:r>
          </w:p>
        </w:tc>
        <w:tc>
          <w:tcPr>
            <w:tcW w:w="810" w:type="dxa"/>
          </w:tcPr>
          <w:p w14:paraId="010FC71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5555C5F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83.8%)</w:t>
            </w:r>
          </w:p>
        </w:tc>
        <w:tc>
          <w:tcPr>
            <w:tcW w:w="1170" w:type="dxa"/>
          </w:tcPr>
          <w:p w14:paraId="5697DA2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Average 15.5 years</w:t>
            </w:r>
          </w:p>
        </w:tc>
        <w:tc>
          <w:tcPr>
            <w:tcW w:w="3415" w:type="dxa"/>
          </w:tcPr>
          <w:p w14:paraId="1A98545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and exercise sessions. 12x session in first 6 weeks, then exercise home based.  In person counselling every other week (3 session). 6x group session.  Education notebook and HR monitor for self-monitoring.</w:t>
            </w:r>
          </w:p>
          <w:p w14:paraId="60E98A5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6C1C0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207CAAF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T </w:t>
            </w:r>
          </w:p>
        </w:tc>
        <w:tc>
          <w:tcPr>
            <w:tcW w:w="1355" w:type="dxa"/>
          </w:tcPr>
          <w:p w14:paraId="69B6840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19F45F1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4EF06E3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 @12wks</w:t>
            </w:r>
          </w:p>
          <w:p w14:paraId="78C1EA2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 @24wks</w:t>
            </w:r>
          </w:p>
        </w:tc>
        <w:tc>
          <w:tcPr>
            <w:tcW w:w="810" w:type="dxa"/>
          </w:tcPr>
          <w:p w14:paraId="4241E69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167479" w:rsidRPr="00167479" w14:paraId="2C9E59EA" w14:textId="77777777" w:rsidTr="00167479">
        <w:tc>
          <w:tcPr>
            <w:tcW w:w="1080" w:type="dxa"/>
          </w:tcPr>
          <w:p w14:paraId="248CD4E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hort</w:t>
            </w:r>
          </w:p>
          <w:p w14:paraId="49D0B76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5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hort&lt;/Author&gt;&lt;Year&gt;2015&lt;/Year&gt;&lt;RecNum&gt;84&lt;/RecNum&gt;&lt;DisplayText&gt;(16)&lt;/DisplayText&gt;&lt;record&gt;&lt;rec-number&gt;84&lt;/rec-number&gt;&lt;foreign-keys&gt;&lt;key app="EN" db-id="vz255d25hw2099erdptxfd0j0dwwdfxe92wp" timestamp="1574697233"&gt;84&lt;/key&gt;&lt;/foreign-keys&gt;&lt;ref-type name="Journal Article"&gt;17&lt;/ref-type&gt;&lt;contributors&gt;&lt;authors&gt;&lt;author&gt;Short, CE.&lt;/author&gt;&lt;author&gt;James, EL. &lt;/author&gt;&lt;author&gt;Girgis, A.&lt;/author&gt;&lt;author&gt;D&amp;apos;Souza, MI. &lt;/author&gt;&lt;author&gt;Plotnikoff, RC.&lt;/author&gt;&lt;/authors&gt;&lt;/contributors&gt;&lt;titles&gt;&lt;title&gt;Main outcomes of the Move More for Life Trial: a randomised controlled trial examining the effects of tailored‐print and targeted‐print materials for promoting physical activity among post‐treatment breast cancer survivors.&lt;/title&gt;&lt;secondary-title&gt;Psycho‐Oncology&lt;/secondary-title&gt;&lt;/titles&gt;&lt;periodical&gt;&lt;full-title&gt;Psycho‐Oncology&lt;/full-title&gt;&lt;/periodical&gt;&lt;pages&gt;771-8&lt;/pages&gt;&lt;volume&gt;24&lt;/volume&gt;&lt;num-vols&gt;7&lt;/num-vols&gt;&lt;dates&gt;&lt;year&gt;2015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6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6718AC3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  <w:p w14:paraId="3893332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021E97C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330</w:t>
            </w:r>
          </w:p>
        </w:tc>
        <w:tc>
          <w:tcPr>
            <w:tcW w:w="720" w:type="dxa"/>
          </w:tcPr>
          <w:p w14:paraId="6AB20FC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  <w:p w14:paraId="4C15092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ange 33-82)</w:t>
            </w:r>
          </w:p>
        </w:tc>
        <w:tc>
          <w:tcPr>
            <w:tcW w:w="810" w:type="dxa"/>
          </w:tcPr>
          <w:p w14:paraId="5E0C502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196B596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niversity (44%)</w:t>
            </w:r>
          </w:p>
        </w:tc>
        <w:tc>
          <w:tcPr>
            <w:tcW w:w="3415" w:type="dxa"/>
          </w:tcPr>
          <w:p w14:paraId="4651CCF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ail based intervention. Home based exercise, no counselling support. Three tailored newsletters six weeks apart.</w:t>
            </w:r>
          </w:p>
        </w:tc>
        <w:tc>
          <w:tcPr>
            <w:tcW w:w="990" w:type="dxa"/>
          </w:tcPr>
          <w:p w14:paraId="4B2FEB1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085A3A9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CT &amp; TPB</w:t>
            </w:r>
          </w:p>
        </w:tc>
        <w:tc>
          <w:tcPr>
            <w:tcW w:w="1355" w:type="dxa"/>
          </w:tcPr>
          <w:p w14:paraId="0886113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1A4F2F78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ADCC2D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322ABCE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167479" w:rsidRPr="00167479" w14:paraId="42ECD4CA" w14:textId="77777777" w:rsidTr="00167479">
        <w:tc>
          <w:tcPr>
            <w:tcW w:w="1080" w:type="dxa"/>
          </w:tcPr>
          <w:p w14:paraId="51EC37F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De Luca</w:t>
            </w:r>
          </w:p>
          <w:p w14:paraId="6E2C671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6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De Luca&lt;/Author&gt;&lt;Year&gt;2016&lt;/Year&gt;&lt;RecNum&gt;47&lt;/RecNum&gt;&lt;DisplayText&gt;(17)&lt;/DisplayText&gt;&lt;record&gt;&lt;rec-number&gt;47&lt;/rec-number&gt;&lt;foreign-keys&gt;&lt;key app="EN" db-id="vz255d25hw2099erdptxfd0j0dwwdfxe92wp" timestamp="1574693329"&gt;47&lt;/key&gt;&lt;/foreign-keys&gt;&lt;ref-type name="Journal Article"&gt;17&lt;/ref-type&gt;&lt;contributors&gt;&lt;authors&gt;&lt;author&gt;De Luca, V. &lt;/author&gt;&lt;author&gt;Minganti, C. &lt;/author&gt;&lt;author&gt;Borrione, P. &lt;/author&gt;&lt;author&gt;Grazioli, E.&lt;/author&gt;&lt;author&gt;Cerulli, C.&lt;/author&gt;&lt;author&gt;Guerra, E. &lt;/author&gt;&lt;author&gt;Bonifacino, A. &lt;/author&gt;&lt;author&gt;Parisi, A.&lt;/author&gt;&lt;/authors&gt;&lt;/contributors&gt;&lt;titles&gt;&lt;title&gt;Effects of concurrent aerobic and strength training on breast cancer survivors: a pilot study&lt;/title&gt;&lt;secondary-title&gt;Public Health Monograph&lt;/secondary-title&gt;&lt;/titles&gt;&lt;periodical&gt;&lt;full-title&gt;Public Health Monograph&lt;/full-title&gt;&lt;abbr-1&gt;Public Health Monogr.&lt;/abbr-1&gt;&lt;abbr-2&gt;Public Health Monogr&lt;/abbr-2&gt;&lt;/periodical&gt;&lt;pages&gt;126-32&lt;/pages&gt;&lt;volume&gt;1&lt;/volume&gt;&lt;num-vols&gt;136&lt;/num-vols&gt;&lt;dates&gt;&lt;year&gt;2016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7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387B74B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Italy</w:t>
            </w:r>
          </w:p>
          <w:p w14:paraId="733A1D8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pilot RCT)</w:t>
            </w:r>
          </w:p>
        </w:tc>
        <w:tc>
          <w:tcPr>
            <w:tcW w:w="720" w:type="dxa"/>
          </w:tcPr>
          <w:p w14:paraId="178C681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20</w:t>
            </w:r>
          </w:p>
        </w:tc>
        <w:tc>
          <w:tcPr>
            <w:tcW w:w="720" w:type="dxa"/>
          </w:tcPr>
          <w:p w14:paraId="0082FBE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45.6</w:t>
            </w:r>
          </w:p>
          <w:p w14:paraId="3C0583F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6.3)</w:t>
            </w:r>
          </w:p>
        </w:tc>
        <w:tc>
          <w:tcPr>
            <w:tcW w:w="810" w:type="dxa"/>
          </w:tcPr>
          <w:p w14:paraId="3AA4481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4B6D6EF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3415" w:type="dxa"/>
          </w:tcPr>
          <w:p w14:paraId="4047F6A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In-person group exercise sessions.  Twice weekly for 24 weeks.  No behaviour counselling support.</w:t>
            </w:r>
          </w:p>
          <w:p w14:paraId="23CEC348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266DB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334C913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1B6B2B7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O2 max</w:t>
            </w:r>
          </w:p>
        </w:tc>
        <w:tc>
          <w:tcPr>
            <w:tcW w:w="1075" w:type="dxa"/>
          </w:tcPr>
          <w:p w14:paraId="796E66B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1B66699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167479" w:rsidRPr="00167479" w14:paraId="0E33F17A" w14:textId="77777777" w:rsidTr="00167479">
        <w:tc>
          <w:tcPr>
            <w:tcW w:w="1080" w:type="dxa"/>
          </w:tcPr>
          <w:p w14:paraId="12AC1F8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arrigan</w:t>
            </w:r>
          </w:p>
          <w:p w14:paraId="704339B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6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arrigan&lt;/Author&gt;&lt;Year&gt;2016&lt;/Year&gt;&lt;RecNum&gt;54&lt;/RecNum&gt;&lt;DisplayText&gt;(18)&lt;/DisplayText&gt;&lt;record&gt;&lt;rec-number&gt;54&lt;/rec-number&gt;&lt;foreign-keys&gt;&lt;key app="EN" db-id="vz255d25hw2099erdptxfd0j0dwwdfxe92wp" timestamp="1574693968"&gt;54&lt;/key&gt;&lt;/foreign-keys&gt;&lt;ref-type name="Journal Article"&gt;17&lt;/ref-type&gt;&lt;contributors&gt;&lt;authors&gt;&lt;author&gt;Harrigan, M.&lt;/author&gt;&lt;author&gt;Cartmel, B.&lt;/author&gt;&lt;author&gt;Loftfield, E. &lt;/author&gt;&lt;author&gt;Sanft, T.&lt;/author&gt;&lt;author&gt;Chagpar, AB. &lt;/author&gt;&lt;author&gt;Zhou, Y.&lt;/author&gt;&lt;author&gt;Playdon, M. &lt;/author&gt;&lt;author&gt;Li, F.&lt;/author&gt;&lt;author&gt;Irwin, ML.&lt;/author&gt;&lt;/authors&gt;&lt;/contributors&gt;&lt;titles&gt;&lt;title&gt;Randomized trial comparing telephone versus in-person weight loss counseling on body composition and circulating biomarkers in women treated for breast cancer: the lifestyle, exercise, and nutrition (LEAN) study.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669&lt;/pages&gt;&lt;volume&gt;1&lt;/volume&gt;&lt;number&gt;7&lt;/number&gt;&lt;num-vols&gt;34&lt;/num-vols&gt;&lt;dates&gt;&lt;year&gt;2016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8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E0A04F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416E19C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37DFC62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100</w:t>
            </w:r>
          </w:p>
        </w:tc>
        <w:tc>
          <w:tcPr>
            <w:tcW w:w="720" w:type="dxa"/>
          </w:tcPr>
          <w:p w14:paraId="1EC19E5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  <w:p w14:paraId="04E5013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7.5)</w:t>
            </w:r>
          </w:p>
        </w:tc>
        <w:tc>
          <w:tcPr>
            <w:tcW w:w="810" w:type="dxa"/>
          </w:tcPr>
          <w:p w14:paraId="606D8ED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660E072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1%)</w:t>
            </w:r>
          </w:p>
        </w:tc>
        <w:tc>
          <w:tcPr>
            <w:tcW w:w="1170" w:type="dxa"/>
          </w:tcPr>
          <w:p w14:paraId="43363C3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niversity (37%)</w:t>
            </w:r>
          </w:p>
        </w:tc>
        <w:tc>
          <w:tcPr>
            <w:tcW w:w="3415" w:type="dxa"/>
          </w:tcPr>
          <w:p w14:paraId="12B0CEE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, in-person or telephone.  11x over 26 weeks. Journal and pedometer to record &amp; monitor PA.  Home based</w:t>
            </w:r>
          </w:p>
        </w:tc>
        <w:tc>
          <w:tcPr>
            <w:tcW w:w="990" w:type="dxa"/>
          </w:tcPr>
          <w:p w14:paraId="23FEC50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7FDA0F4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T </w:t>
            </w:r>
          </w:p>
        </w:tc>
        <w:tc>
          <w:tcPr>
            <w:tcW w:w="1355" w:type="dxa"/>
          </w:tcPr>
          <w:p w14:paraId="6B88562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685D134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55B90B7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810" w:type="dxa"/>
          </w:tcPr>
          <w:p w14:paraId="36F9C66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273DF02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42DAD22E" w14:textId="77777777" w:rsidTr="00167479">
        <w:tc>
          <w:tcPr>
            <w:tcW w:w="1080" w:type="dxa"/>
          </w:tcPr>
          <w:p w14:paraId="79C383D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ahart</w:t>
            </w:r>
            <w:proofErr w:type="spellEnd"/>
          </w:p>
          <w:p w14:paraId="5CA6145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6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ahart&lt;/Author&gt;&lt;Year&gt;2016&lt;/Year&gt;&lt;RecNum&gt;61&lt;/RecNum&gt;&lt;DisplayText&gt;(19)&lt;/DisplayText&gt;&lt;record&gt;&lt;rec-number&gt;61&lt;/rec-number&gt;&lt;foreign-keys&gt;&lt;key app="EN" db-id="vz255d25hw2099erdptxfd0j0dwwdfxe92wp" timestamp="1574695197"&gt;61&lt;/key&gt;&lt;/foreign-keys&gt;&lt;ref-type name="Journal Article"&gt;17&lt;/ref-type&gt;&lt;contributors&gt;&lt;authors&gt;&lt;author&gt;Lahart, IM.&lt;/author&gt;&lt;author&gt;Metsios, GS. &lt;/author&gt;&lt;author&gt;Nevill, AM.&lt;/author&gt;&lt;author&gt;Kitas, GD.&lt;/author&gt;&lt;author&gt;Carmichael, AR.&lt;/author&gt;&lt;/authors&gt;&lt;/contributors&gt;&lt;titles&gt;&lt;title&gt;Randomised controlled trial of a home-based physical activity intervention in breast cancer survivors.&lt;/title&gt;&lt;secondary-title&gt;BMC cancer&lt;/secondary-title&gt;&lt;/titles&gt;&lt;periodical&gt;&lt;full-title&gt;BMC Cancer&lt;/full-title&gt;&lt;abbr-1&gt;BMC Cancer&lt;/abbr-1&gt;&lt;abbr-2&gt;BMC Cancer&lt;/abbr-2&gt;&lt;/periodical&gt;&lt;pages&gt;234&lt;/pages&gt;&lt;volume&gt;16&lt;/volume&gt;&lt;num-vols&gt;1&lt;/num-vols&gt;&lt;dates&gt;&lt;year&gt;2016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9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6A66444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  <w:p w14:paraId="70559A3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1F098AE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80</w:t>
            </w:r>
          </w:p>
        </w:tc>
        <w:tc>
          <w:tcPr>
            <w:tcW w:w="720" w:type="dxa"/>
          </w:tcPr>
          <w:p w14:paraId="4C222A1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3.6</w:t>
            </w:r>
          </w:p>
          <w:p w14:paraId="55B679D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.4)</w:t>
            </w:r>
          </w:p>
        </w:tc>
        <w:tc>
          <w:tcPr>
            <w:tcW w:w="810" w:type="dxa"/>
          </w:tcPr>
          <w:p w14:paraId="546D2F1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7BB4FE4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7%)</w:t>
            </w:r>
          </w:p>
        </w:tc>
        <w:tc>
          <w:tcPr>
            <w:tcW w:w="1170" w:type="dxa"/>
          </w:tcPr>
          <w:p w14:paraId="698B604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niversity (40%)</w:t>
            </w:r>
          </w:p>
        </w:tc>
        <w:tc>
          <w:tcPr>
            <w:tcW w:w="3415" w:type="dxa"/>
          </w:tcPr>
          <w:p w14:paraId="22F95B1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ur counselling, in-person &amp; telephone. 1x face to face, 3x calls, 2x mailed leaflets.  Home based. </w:t>
            </w:r>
          </w:p>
        </w:tc>
        <w:tc>
          <w:tcPr>
            <w:tcW w:w="990" w:type="dxa"/>
          </w:tcPr>
          <w:p w14:paraId="532825E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46439AC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2A95F8D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T-min/week</w:t>
            </w:r>
          </w:p>
          <w:p w14:paraId="5679536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781B92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810" w:type="dxa"/>
          </w:tcPr>
          <w:p w14:paraId="16A947D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7734E24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1C10B0A4" w14:textId="77777777" w:rsidTr="00167479">
        <w:tc>
          <w:tcPr>
            <w:tcW w:w="1080" w:type="dxa"/>
          </w:tcPr>
          <w:p w14:paraId="5FBE14B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Park</w:t>
            </w:r>
          </w:p>
          <w:p w14:paraId="1A2C85F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6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ark&lt;/Author&gt;&lt;Year&gt;2016&lt;/Year&gt;&lt;RecNum&gt;72&lt;/RecNum&gt;&lt;DisplayText&gt;(20)&lt;/DisplayText&gt;&lt;record&gt;&lt;rec-number&gt;72&lt;/rec-number&gt;&lt;foreign-keys&gt;&lt;key app="EN" db-id="vz255d25hw2099erdptxfd0j0dwwdfxe92wp" timestamp="1574696230"&gt;72&lt;/key&gt;&lt;/foreign-keys&gt;&lt;ref-type name="Journal Article"&gt;17&lt;/ref-type&gt;&lt;contributors&gt;&lt;authors&gt;&lt;author&gt;Park, CL.&lt;/author&gt;&lt;author&gt;Cho, D.&lt;/author&gt;&lt;author&gt;Salner, AL. &lt;/author&gt;&lt;author&gt;Dornelas, E.&lt;/author&gt;&lt;/authors&gt;&lt;/contributors&gt;&lt;titles&gt;&lt;title&gt;A randomized controlled trial of two mail-based lifestyle interventions for breast cancer survivors.&lt;/title&gt;&lt;secondary-title&gt;Supportive Care in Cancer&lt;/secondary-title&gt;&lt;/titles&gt;&lt;periodical&gt;&lt;full-title&gt;Supportive Care in Cancer&lt;/full-title&gt;&lt;abbr-1&gt;Support. Care Cancer&lt;/abbr-1&gt;&lt;abbr-2&gt;Support Care Cancer&lt;/abbr-2&gt;&lt;/periodical&gt;&lt;pages&gt;3037-46&lt;/pages&gt;&lt;volume&gt;24&lt;/volume&gt;&lt;num-vols&gt;7&lt;/num-vols&gt;&lt;dates&gt;&lt;year&gt;2016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0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391B5ED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6A134F3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01D24E9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173</w:t>
            </w:r>
          </w:p>
        </w:tc>
        <w:tc>
          <w:tcPr>
            <w:tcW w:w="720" w:type="dxa"/>
          </w:tcPr>
          <w:p w14:paraId="7C1DC26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6.4</w:t>
            </w:r>
          </w:p>
          <w:p w14:paraId="1CB7070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10.9)</w:t>
            </w:r>
          </w:p>
        </w:tc>
        <w:tc>
          <w:tcPr>
            <w:tcW w:w="810" w:type="dxa"/>
          </w:tcPr>
          <w:p w14:paraId="3495E88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760600A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94.7%)</w:t>
            </w:r>
          </w:p>
        </w:tc>
        <w:tc>
          <w:tcPr>
            <w:tcW w:w="1170" w:type="dxa"/>
          </w:tcPr>
          <w:p w14:paraId="5F539AF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niversity (24%)</w:t>
            </w:r>
          </w:p>
        </w:tc>
        <w:tc>
          <w:tcPr>
            <w:tcW w:w="3415" w:type="dxa"/>
          </w:tcPr>
          <w:p w14:paraId="256D24F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il based program. Material sent every other week (8 total). Home logs completed and sent to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progam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6730D24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56FFDBD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30A2809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652C938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A25488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035B9D9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6CB94EC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2F46A4A1" w14:textId="77777777" w:rsidTr="00167479">
        <w:tc>
          <w:tcPr>
            <w:tcW w:w="1080" w:type="dxa"/>
          </w:tcPr>
          <w:p w14:paraId="475556D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heppard</w:t>
            </w:r>
          </w:p>
          <w:p w14:paraId="2FF0AEE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6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VB&lt;/Author&gt;&lt;Year&gt;2016&lt;/Year&gt;&lt;RecNum&gt;30&lt;/RecNum&gt;&lt;DisplayText&gt;(21)&lt;/DisplayText&gt;&lt;record&gt;&lt;rec-number&gt;30&lt;/rec-number&gt;&lt;foreign-keys&gt;&lt;key app="EN" db-id="vz255d25hw2099erdptxfd0j0dwwdfxe92wp" timestamp="1574685476"&gt;30&lt;/key&gt;&lt;/foreign-keys&gt;&lt;ref-type name="Journal Article"&gt;17&lt;/ref-type&gt;&lt;contributors&gt;&lt;authors&gt;&lt;author&gt;Sheppard VB&lt;/author&gt;&lt;author&gt;Hicks J&lt;/author&gt;&lt;author&gt;Makambi K &lt;/author&gt;&lt;author&gt;Hurtado-de-Mendoza A&lt;/author&gt;&lt;author&gt;Demark-Wahnefried W &lt;/author&gt;&lt;author&gt;Adams-Campbell L&lt;/author&gt;&lt;/authors&gt;&lt;/contributors&gt;&lt;titles&gt;&lt;title&gt;The feasibility and acceptability of a diet and exercise trial in overweight and obese black breast cancer survivors: the Stepping STONE study.&lt;/title&gt;&lt;secondary-title&gt;Contemporary clinical trials&lt;/secondary-title&gt;&lt;/titles&gt;&lt;periodical&gt;&lt;full-title&gt;Contemporary Clinical Trials&lt;/full-title&gt;&lt;abbr-1&gt;Contemp. Clin. Trials&lt;/abbr-1&gt;&lt;abbr-2&gt;Contemp Clin Trials&lt;/abbr-2&gt;&lt;/periodical&gt;&lt;pages&gt;106-13&lt;/pages&gt;&lt;volume&gt;1&lt;/volume&gt;&lt;num-vols&gt;46&lt;/num-vols&gt;&lt;dates&gt;&lt;year&gt;2016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1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3F737E8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4CC914D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5931979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22</w:t>
            </w:r>
          </w:p>
        </w:tc>
        <w:tc>
          <w:tcPr>
            <w:tcW w:w="720" w:type="dxa"/>
          </w:tcPr>
          <w:p w14:paraId="5E91054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810" w:type="dxa"/>
          </w:tcPr>
          <w:p w14:paraId="7C850A1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lack</w:t>
            </w:r>
          </w:p>
          <w:p w14:paraId="16E16AF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70" w:type="dxa"/>
          </w:tcPr>
          <w:p w14:paraId="60D0CE8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3415" w:type="dxa"/>
          </w:tcPr>
          <w:p w14:paraId="458F301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– group counselling and exercise every 2 weeks (6 session).  Individually by phone, every 2 weeks (6 sessions)</w:t>
            </w:r>
          </w:p>
          <w:p w14:paraId="2134942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Journal and pedometer to record &amp; monitor PA, step goals</w:t>
            </w:r>
          </w:p>
          <w:p w14:paraId="7925A0E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9A588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4342AC6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PB </w:t>
            </w:r>
          </w:p>
        </w:tc>
        <w:tc>
          <w:tcPr>
            <w:tcW w:w="1355" w:type="dxa"/>
          </w:tcPr>
          <w:p w14:paraId="6FDBB258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T-min/week</w:t>
            </w:r>
          </w:p>
        </w:tc>
        <w:tc>
          <w:tcPr>
            <w:tcW w:w="1075" w:type="dxa"/>
          </w:tcPr>
          <w:p w14:paraId="5A55C12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810" w:type="dxa"/>
          </w:tcPr>
          <w:p w14:paraId="26DF86E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68480DC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07A3AB0D" w14:textId="77777777" w:rsidTr="00167479">
        <w:tc>
          <w:tcPr>
            <w:tcW w:w="1080" w:type="dxa"/>
          </w:tcPr>
          <w:p w14:paraId="4426739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aumann</w:t>
            </w:r>
          </w:p>
          <w:p w14:paraId="122CCC5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7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aumann&lt;/Author&gt;&lt;Year&gt;2017&lt;/Year&gt;&lt;RecNum&gt;35&lt;/RecNum&gt;&lt;DisplayText&gt;(22)&lt;/DisplayText&gt;&lt;record&gt;&lt;rec-number&gt;35&lt;/rec-number&gt;&lt;foreign-keys&gt;&lt;key app="EN" db-id="vz255d25hw2099erdptxfd0j0dwwdfxe92wp" timestamp="1574686283"&gt;35&lt;/key&gt;&lt;/foreign-keys&gt;&lt;ref-type name="Journal Article"&gt;17&lt;/ref-type&gt;&lt;contributors&gt;&lt;authors&gt;&lt;author&gt;Baumann, FT.&lt;/author&gt;&lt;author&gt;Bieck, O.&lt;/author&gt;&lt;author&gt;Oberste, M.&lt;/author&gt;&lt;author&gt;Kuhn, R.&lt;/author&gt;&lt;author&gt;Schmitt, J.&lt;/author&gt;&lt;author&gt;Wentrock, S. &lt;/author&gt;&lt;author&gt;Zopf, E. &lt;/author&gt;&lt;author&gt;Bloch, W. &lt;/author&gt;&lt;author&gt;Schüle, K. &lt;/author&gt;&lt;author&gt;Reuss-Borst, M.&lt;/author&gt;&lt;/authors&gt;&lt;/contributors&gt;&lt;titles&gt;&lt;title&gt;Sustainable impact of an individualized exercise program on physical activity level and fatigue syndrome on breast cancer patients in two German rehabilitation centers&lt;/title&gt;&lt;secondary-title&gt;Supportive Care in Cancer&lt;/secondary-title&gt;&lt;/titles&gt;&lt;periodical&gt;&lt;full-title&gt;Supportive Care in Cancer&lt;/full-title&gt;&lt;abbr-1&gt;Support. Care Cancer&lt;/abbr-1&gt;&lt;abbr-2&gt;Support Care Cancer&lt;/abbr-2&gt;&lt;/periodical&gt;&lt;pages&gt;1047-54&lt;/pages&gt;&lt;volume&gt;1&lt;/volume&gt;&lt;number&gt;4&lt;/number&gt;&lt;num-vols&gt;25&lt;/num-vols&gt;&lt;dates&gt;&lt;year&gt;2017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2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BA8A5D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Germany</w:t>
            </w:r>
          </w:p>
          <w:p w14:paraId="6FEFCAD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Quasi RCT)</w:t>
            </w:r>
          </w:p>
        </w:tc>
        <w:tc>
          <w:tcPr>
            <w:tcW w:w="720" w:type="dxa"/>
          </w:tcPr>
          <w:p w14:paraId="5D45F68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194</w:t>
            </w:r>
          </w:p>
        </w:tc>
        <w:tc>
          <w:tcPr>
            <w:tcW w:w="720" w:type="dxa"/>
          </w:tcPr>
          <w:p w14:paraId="60101B5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  <w:p w14:paraId="64F4F70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)</w:t>
            </w:r>
          </w:p>
        </w:tc>
        <w:tc>
          <w:tcPr>
            <w:tcW w:w="810" w:type="dxa"/>
          </w:tcPr>
          <w:p w14:paraId="24B6748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06A151D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3415" w:type="dxa"/>
          </w:tcPr>
          <w:p w14:paraId="75CD3CB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3 week</w:t>
            </w:r>
            <w:proofErr w:type="gram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habilitation program, followed by home based, then further 1 week at 4 &amp; 8months. 1x phone call after initial 3week stay.</w:t>
            </w:r>
          </w:p>
        </w:tc>
        <w:tc>
          <w:tcPr>
            <w:tcW w:w="990" w:type="dxa"/>
          </w:tcPr>
          <w:p w14:paraId="5D9ECDE9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4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304E3BB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445492D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T-min/week</w:t>
            </w:r>
          </w:p>
          <w:p w14:paraId="7B9171D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5C9CA2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795D341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167479" w:rsidRPr="00167479" w14:paraId="26260113" w14:textId="77777777" w:rsidTr="00167479">
        <w:tc>
          <w:tcPr>
            <w:tcW w:w="1080" w:type="dxa"/>
          </w:tcPr>
          <w:p w14:paraId="2CE5C5C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tolley</w:t>
            </w:r>
            <w:proofErr w:type="spellEnd"/>
          </w:p>
          <w:p w14:paraId="05E2062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7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tolley&lt;/Author&gt;&lt;Year&gt;2017&lt;/Year&gt;&lt;RecNum&gt;86&lt;/RecNum&gt;&lt;DisplayText&gt;(23)&lt;/DisplayText&gt;&lt;record&gt;&lt;rec-number&gt;86&lt;/rec-number&gt;&lt;foreign-keys&gt;&lt;key app="EN" db-id="vz255d25hw2099erdptxfd0j0dwwdfxe92wp" timestamp="1574697393"&gt;86&lt;/key&gt;&lt;/foreign-keys&gt;&lt;ref-type name="Journal Article"&gt;17&lt;/ref-type&gt;&lt;contributors&gt;&lt;authors&gt;&lt;author&gt;Stolley, M.&lt;/author&gt;&lt;author&gt;Sheean, P. &lt;/author&gt;&lt;author&gt;Gerber, B.&lt;/author&gt;&lt;author&gt;Arroyo, C. &lt;/author&gt;&lt;author&gt;Schiffer, L. &lt;/author&gt;&lt;author&gt;Banerjee, A. &lt;/author&gt;&lt;author&gt;Visotcky, A. &lt;/author&gt;&lt;author&gt;Fantuzzi, G. &lt;/author&gt;&lt;author&gt;Strahan, D.&lt;/author&gt;&lt;author&gt;Matthews, L. &lt;/author&gt;&lt;author&gt;Dakers, R.&lt;/author&gt;&lt;/authors&gt;&lt;/contributors&gt;&lt;titles&gt;&lt;title&gt;Efficacy of a Weight Loss Intervention for African American Breast Cancer Survivors.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2820-28&lt;/pages&gt;&lt;volume&gt;35&lt;/volume&gt;&lt;num-vols&gt;24&lt;/num-vols&gt;&lt;dates&gt;&lt;year&gt;2017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3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4B13580B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40256F3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77288D4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246</w:t>
            </w:r>
          </w:p>
        </w:tc>
        <w:tc>
          <w:tcPr>
            <w:tcW w:w="720" w:type="dxa"/>
          </w:tcPr>
          <w:p w14:paraId="69C1107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7.5</w:t>
            </w:r>
          </w:p>
          <w:p w14:paraId="2EA1BB9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10.1)</w:t>
            </w:r>
          </w:p>
        </w:tc>
        <w:tc>
          <w:tcPr>
            <w:tcW w:w="810" w:type="dxa"/>
          </w:tcPr>
          <w:p w14:paraId="0DA73EB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lack</w:t>
            </w:r>
          </w:p>
          <w:p w14:paraId="641DD3A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70" w:type="dxa"/>
          </w:tcPr>
          <w:p w14:paraId="674DEAC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llege (37.9%)</w:t>
            </w:r>
          </w:p>
        </w:tc>
        <w:tc>
          <w:tcPr>
            <w:tcW w:w="3415" w:type="dxa"/>
          </w:tcPr>
          <w:p w14:paraId="33350C8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haviour counselling in group setting with exercise.  This occurred twice weekly.  Twice weekly text support.  Program binder with supportive material provided.  </w:t>
            </w:r>
          </w:p>
          <w:p w14:paraId="152EFD1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AF8DC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57DFF1C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M </w:t>
            </w:r>
          </w:p>
        </w:tc>
        <w:tc>
          <w:tcPr>
            <w:tcW w:w="1355" w:type="dxa"/>
          </w:tcPr>
          <w:p w14:paraId="454A2B6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PA min/week</w:t>
            </w:r>
          </w:p>
        </w:tc>
        <w:tc>
          <w:tcPr>
            <w:tcW w:w="1075" w:type="dxa"/>
          </w:tcPr>
          <w:p w14:paraId="496F7099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533F6C2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43260F4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426FD4F6" w14:textId="77777777" w:rsidTr="00167479">
        <w:tc>
          <w:tcPr>
            <w:tcW w:w="1080" w:type="dxa"/>
          </w:tcPr>
          <w:p w14:paraId="1B03F24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irschey</w:t>
            </w:r>
            <w:proofErr w:type="spellEnd"/>
          </w:p>
          <w:p w14:paraId="0173108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8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irschey&lt;/Author&gt;&lt;Year&gt;2018&lt;/Year&gt;&lt;RecNum&gt;57&lt;/RecNum&gt;&lt;DisplayText&gt;(24)&lt;/DisplayText&gt;&lt;record&gt;&lt;rec-number&gt;57&lt;/rec-number&gt;&lt;foreign-keys&gt;&lt;key app="EN" db-id="vz255d25hw2099erdptxfd0j0dwwdfxe92wp" timestamp="1574694288"&gt;57&lt;/key&gt;&lt;/foreign-keys&gt;&lt;ref-type name="Journal Article"&gt;17&lt;/ref-type&gt;&lt;contributors&gt;&lt;authors&gt;&lt;author&gt;Hirschey, R. &lt;/author&gt;&lt;author&gt;Kimmick, G. &lt;/author&gt;&lt;author&gt;Hockenberry, M. &lt;/author&gt;&lt;author&gt;Shaw, R.&lt;/author&gt;&lt;author&gt;Pan, W.&lt;/author&gt;&lt;author&gt;Page, C. &lt;/author&gt;&lt;author&gt;Lipkus, I.&lt;/author&gt;&lt;/authors&gt;&lt;/contributors&gt;&lt;titles&gt;&lt;title&gt;A randomized phase II trial of MOVING ON: An intervention to increase exercise outcome expectations among breast cancer survivors&lt;/title&gt;&lt;secondary-title&gt;Psycho-Oncology&lt;/secondary-title&gt;&lt;/titles&gt;&lt;periodical&gt;&lt;full-title&gt;Psycho-Oncology&lt;/full-title&gt;&lt;abbr-1&gt;Psychooncology&lt;/abbr-1&gt;&lt;abbr-2&gt;Psychooncology&lt;/abbr-2&gt;&lt;/periodical&gt;&lt;pages&gt;2450-7&lt;/pages&gt;&lt;volume&gt;27&lt;/volume&gt;&lt;num-vols&gt;10&lt;/num-vols&gt;&lt;dates&gt;&lt;year&gt;2018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4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364DA00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5B00DAA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4AD0064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60</w:t>
            </w:r>
          </w:p>
        </w:tc>
        <w:tc>
          <w:tcPr>
            <w:tcW w:w="720" w:type="dxa"/>
          </w:tcPr>
          <w:p w14:paraId="298D25E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  <w:p w14:paraId="26F33E5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11)</w:t>
            </w:r>
          </w:p>
        </w:tc>
        <w:tc>
          <w:tcPr>
            <w:tcW w:w="810" w:type="dxa"/>
          </w:tcPr>
          <w:p w14:paraId="5CAC923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6372EBD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74%)</w:t>
            </w:r>
          </w:p>
        </w:tc>
        <w:tc>
          <w:tcPr>
            <w:tcW w:w="1170" w:type="dxa"/>
          </w:tcPr>
          <w:p w14:paraId="4ACDEA4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3415" w:type="dxa"/>
          </w:tcPr>
          <w:p w14:paraId="58A24DF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per </w:t>
            </w:r>
            <w:proofErr w:type="gram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ooklet based</w:t>
            </w:r>
            <w:proofErr w:type="gram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tervention</w:t>
            </w:r>
          </w:p>
        </w:tc>
        <w:tc>
          <w:tcPr>
            <w:tcW w:w="990" w:type="dxa"/>
          </w:tcPr>
          <w:p w14:paraId="6596975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5D3983F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Y</w:t>
            </w:r>
          </w:p>
          <w:p w14:paraId="0288183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355" w:type="dxa"/>
          </w:tcPr>
          <w:p w14:paraId="3A14962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42D1DA5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7B15F7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3AA7623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167479" w:rsidRPr="00167479" w14:paraId="695D7D43" w14:textId="77777777" w:rsidTr="00167479">
        <w:tc>
          <w:tcPr>
            <w:tcW w:w="1080" w:type="dxa"/>
          </w:tcPr>
          <w:p w14:paraId="5749BA4E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ahart</w:t>
            </w:r>
            <w:proofErr w:type="spellEnd"/>
          </w:p>
          <w:p w14:paraId="427D337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8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ahart&lt;/Author&gt;&lt;Year&gt;2018&lt;/Year&gt;&lt;RecNum&gt;62&lt;/RecNum&gt;&lt;DisplayText&gt;(25)&lt;/DisplayText&gt;&lt;record&gt;&lt;rec-number&gt;62&lt;/rec-number&gt;&lt;foreign-keys&gt;&lt;key app="EN" db-id="vz255d25hw2099erdptxfd0j0dwwdfxe92wp" timestamp="1574695302"&gt;62&lt;/key&gt;&lt;/foreign-keys&gt;&lt;ref-type name="Journal Article"&gt;17&lt;/ref-type&gt;&lt;contributors&gt;&lt;authors&gt;&lt;author&gt;Lahart, IM.&lt;/author&gt;&lt;author&gt;Carmichael, AR.&lt;/author&gt;&lt;author&gt;Nevill, AM. &lt;/author&gt;&lt;author&gt;Kitas, GD.&lt;/author&gt;&lt;author&gt;Metsios, GS.&lt;/author&gt;&lt;/authors&gt;&lt;/contributors&gt;&lt;titles&gt;&lt;title&gt;The effects of a home-based physical activity intervention on cardiorespiratory fitness in breast cancer survivors; a randomised controlled trial.&lt;/title&gt;&lt;secondary-title&gt;Journal of sports sciences&lt;/secondary-title&gt;&lt;/titles&gt;&lt;periodical&gt;&lt;full-title&gt;Journal of Sports Sciences&lt;/full-title&gt;&lt;abbr-1&gt;J. Sports Sci.&lt;/abbr-1&gt;&lt;abbr-2&gt;J Sports Sci&lt;/abbr-2&gt;&lt;/periodical&gt;&lt;pages&gt;1077-86&lt;/pages&gt;&lt;volume&gt;19&lt;/volume&gt;&lt;number&gt;10&lt;/number&gt;&lt;num-vols&gt;36&lt;/num-vols&gt;&lt;dates&gt;&lt;year&gt;2018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5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82CB3C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  <w:p w14:paraId="45FA893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376E5F8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32</w:t>
            </w:r>
          </w:p>
        </w:tc>
        <w:tc>
          <w:tcPr>
            <w:tcW w:w="720" w:type="dxa"/>
          </w:tcPr>
          <w:p w14:paraId="20540E3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2.3</w:t>
            </w:r>
          </w:p>
          <w:p w14:paraId="53B15E9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.6)</w:t>
            </w:r>
          </w:p>
        </w:tc>
        <w:tc>
          <w:tcPr>
            <w:tcW w:w="810" w:type="dxa"/>
          </w:tcPr>
          <w:p w14:paraId="5685C8A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6570732E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170" w:type="dxa"/>
          </w:tcPr>
          <w:p w14:paraId="25FF9FD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Average 16.9 years</w:t>
            </w:r>
          </w:p>
        </w:tc>
        <w:tc>
          <w:tcPr>
            <w:tcW w:w="3415" w:type="dxa"/>
          </w:tcPr>
          <w:p w14:paraId="5AA43680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in-person x1 and by phone x3. Postcard prompts x2. Written information and DVD provided at start.</w:t>
            </w:r>
          </w:p>
          <w:p w14:paraId="68CBB13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59F68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6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3B535C5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0809E0B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O2 max</w:t>
            </w:r>
          </w:p>
        </w:tc>
        <w:tc>
          <w:tcPr>
            <w:tcW w:w="1075" w:type="dxa"/>
          </w:tcPr>
          <w:p w14:paraId="7DFE193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810" w:type="dxa"/>
          </w:tcPr>
          <w:p w14:paraId="181ABCF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54D0CD3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2E4F776A" w14:textId="77777777" w:rsidTr="00167479">
        <w:tc>
          <w:tcPr>
            <w:tcW w:w="1080" w:type="dxa"/>
          </w:tcPr>
          <w:p w14:paraId="429B5BB7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eclerc</w:t>
            </w:r>
          </w:p>
          <w:p w14:paraId="5D1A564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8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eclerc&lt;/Author&gt;&lt;Year&gt;2018&lt;/Year&gt;&lt;RecNum&gt;63&lt;/RecNum&gt;&lt;DisplayText&gt;(26)&lt;/DisplayText&gt;&lt;record&gt;&lt;rec-number&gt;63&lt;/rec-number&gt;&lt;foreign-keys&gt;&lt;key app="EN" db-id="vz255d25hw2099erdptxfd0j0dwwdfxe92wp" timestamp="1574695387"&gt;63&lt;/key&gt;&lt;/foreign-keys&gt;&lt;ref-type name="Journal Article"&gt;17&lt;/ref-type&gt;&lt;contributors&gt;&lt;authors&gt;&lt;author&gt;Leclerc, AF.&lt;/author&gt;&lt;author&gt;Slomian, J.&lt;/author&gt;&lt;author&gt;Jerusalem, G. &lt;/author&gt;&lt;author&gt;Coucke, P.&lt;/author&gt;&lt;author&gt;Bury, T.&lt;/author&gt;&lt;author&gt;Deflandre, D. &lt;/author&gt;&lt;author&gt;Devos, M.&lt;/author&gt;&lt;author&gt;Bruyère, O. &lt;/author&gt;&lt;author&gt;Foidart-Dessalle, M. &lt;/author&gt;&lt;author&gt;Kaux, JF.&lt;/author&gt;&lt;author&gt;Crielaard, JM&lt;/author&gt;&lt;/authors&gt;&lt;/contributors&gt;&lt;titles&gt;&lt;title&gt;Exercise and education program after breast cancer: Benefits on quality of life and symptoms at 3, 6, 12, and 24 months’ follow-up.&lt;/title&gt;&lt;secondary-title&gt;Clinical breast cancer&lt;/secondary-title&gt;&lt;/titles&gt;&lt;periodical&gt;&lt;full-title&gt;Clinical Breast Cancer&lt;/full-title&gt;&lt;abbr-1&gt;Clin. Breast Cancer&lt;/abbr-1&gt;&lt;abbr-2&gt;Clin Breast Cancer&lt;/abbr-2&gt;&lt;/periodical&gt;&lt;pages&gt;1189-204&lt;/pages&gt;&lt;volume&gt;1&lt;/volume&gt;&lt;number&gt;5&lt;/number&gt;&lt;num-vols&gt;18&lt;/num-vols&gt;&lt;dates&gt;&lt;year&gt;2018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6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566D5AC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lgium</w:t>
            </w:r>
          </w:p>
          <w:p w14:paraId="3C4074D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Quasi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experimenatl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FCF08D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209</w:t>
            </w:r>
          </w:p>
        </w:tc>
        <w:tc>
          <w:tcPr>
            <w:tcW w:w="720" w:type="dxa"/>
          </w:tcPr>
          <w:p w14:paraId="1492E471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3.3</w:t>
            </w:r>
          </w:p>
          <w:p w14:paraId="62528FB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.3)</w:t>
            </w:r>
          </w:p>
        </w:tc>
        <w:tc>
          <w:tcPr>
            <w:tcW w:w="810" w:type="dxa"/>
          </w:tcPr>
          <w:p w14:paraId="145FBF4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3839432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3415" w:type="dxa"/>
          </w:tcPr>
          <w:p w14:paraId="07D1485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in-person group sessions 1x week.  Physical training group sessions 3x week</w:t>
            </w:r>
          </w:p>
        </w:tc>
        <w:tc>
          <w:tcPr>
            <w:tcW w:w="990" w:type="dxa"/>
          </w:tcPr>
          <w:p w14:paraId="02D20FE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4FB8A48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798D7F53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ET-hrs/week</w:t>
            </w:r>
          </w:p>
          <w:p w14:paraId="445A9CA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3384BC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810" w:type="dxa"/>
          </w:tcPr>
          <w:p w14:paraId="01BF98A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</w:tr>
      <w:tr w:rsidR="00167479" w:rsidRPr="00167479" w14:paraId="0AD876D8" w14:textId="77777777" w:rsidTr="00167479">
        <w:tc>
          <w:tcPr>
            <w:tcW w:w="1080" w:type="dxa"/>
          </w:tcPr>
          <w:p w14:paraId="39A4DAF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renner</w:t>
            </w:r>
          </w:p>
          <w:p w14:paraId="04708B06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019) 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cNeil J&lt;/Author&gt;&lt;Year&gt;2019&lt;/Year&gt;&lt;RecNum&gt;45&lt;/RecNum&gt;&lt;DisplayText&gt;(27)&lt;/DisplayText&gt;&lt;record&gt;&lt;rec-number&gt;45&lt;/rec-number&gt;&lt;foreign-keys&gt;&lt;key app="EN" db-id="vz255d25hw2099erdptxfd0j0dwwdfxe92wp" timestamp="1574693156"&gt;45&lt;/key&gt;&lt;/foreign-keys&gt;&lt;ref-type name="Journal Article"&gt;17&lt;/ref-type&gt;&lt;contributors&gt;&lt;authors&gt;&lt;author&gt;McNeil J, &lt;/author&gt;&lt;author&gt;Brenner DR, &lt;/author&gt;&lt;author&gt;Stone CR, &lt;/author&gt;&lt;author&gt;O&amp;apos;reilly R, &lt;/author&gt;&lt;author&gt;Ruan Y, &lt;/author&gt;&lt;author&gt;Vallance JK, &lt;/author&gt;&lt;author&gt;Courneya KS, &lt;/author&gt;&lt;author&gt;Thorpe KE, &lt;/author&gt;&lt;author&gt;Klein DJ, &lt;/author&gt;&lt;author&gt;Friedenreich CM&lt;/author&gt;&lt;/authors&gt;&lt;/contributors&gt;&lt;titles&gt;&lt;title&gt;Activity Tracker to Prescribe Various Exercise Intensities in Breast Cancer Survivors&lt;/title&gt;&lt;secondary-title&gt;Medicine and science in sports and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930-40&lt;/pages&gt;&lt;volume&gt;51&lt;/volume&gt;&lt;num-vols&gt;5&lt;/num-vols&gt;&lt;dates&gt;&lt;year&gt;2019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7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6C922A7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Canada</w:t>
            </w:r>
          </w:p>
          <w:p w14:paraId="3E74D7ED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238C62C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45</w:t>
            </w:r>
          </w:p>
        </w:tc>
        <w:tc>
          <w:tcPr>
            <w:tcW w:w="720" w:type="dxa"/>
          </w:tcPr>
          <w:p w14:paraId="5BB5872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58.6</w:t>
            </w:r>
          </w:p>
          <w:p w14:paraId="5E0E41AC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9)</w:t>
            </w:r>
          </w:p>
        </w:tc>
        <w:tc>
          <w:tcPr>
            <w:tcW w:w="810" w:type="dxa"/>
          </w:tcPr>
          <w:p w14:paraId="63FA5C4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16B2956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1170" w:type="dxa"/>
          </w:tcPr>
          <w:p w14:paraId="5C1ACEE2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≥secondary school (82.2%)</w:t>
            </w:r>
          </w:p>
        </w:tc>
        <w:tc>
          <w:tcPr>
            <w:tcW w:w="3415" w:type="dxa"/>
          </w:tcPr>
          <w:p w14:paraId="0B7FA9F8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by phone or email, every 3 weeks. Activity tracker data used to track progress.</w:t>
            </w:r>
          </w:p>
          <w:p w14:paraId="3BA837D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Home based.</w:t>
            </w:r>
          </w:p>
        </w:tc>
        <w:tc>
          <w:tcPr>
            <w:tcW w:w="990" w:type="dxa"/>
          </w:tcPr>
          <w:p w14:paraId="3F739F3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  <w:p w14:paraId="51AF752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llow up</w:t>
            </w:r>
          </w:p>
        </w:tc>
        <w:tc>
          <w:tcPr>
            <w:tcW w:w="990" w:type="dxa"/>
          </w:tcPr>
          <w:p w14:paraId="532DCB75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1EE3182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day</w:t>
            </w:r>
          </w:p>
          <w:p w14:paraId="09216E8D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29AD26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 @12wks</w:t>
            </w:r>
          </w:p>
          <w:p w14:paraId="68871960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Quite @24wks</w:t>
            </w:r>
          </w:p>
        </w:tc>
        <w:tc>
          <w:tcPr>
            <w:tcW w:w="810" w:type="dxa"/>
          </w:tcPr>
          <w:p w14:paraId="21E5752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7ACC4DFA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7479" w:rsidRPr="00167479" w14:paraId="08A57C30" w14:textId="77777777" w:rsidTr="00167479">
        <w:tc>
          <w:tcPr>
            <w:tcW w:w="1080" w:type="dxa"/>
          </w:tcPr>
          <w:p w14:paraId="2D53FC3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Lynch</w:t>
            </w:r>
          </w:p>
          <w:p w14:paraId="0A005361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2019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ynch&lt;/Author&gt;&lt;Year&gt;2019&lt;/Year&gt;&lt;RecNum&gt;64&lt;/RecNum&gt;&lt;DisplayText&gt;(28)&lt;/DisplayText&gt;&lt;record&gt;&lt;rec-number&gt;64&lt;/rec-number&gt;&lt;foreign-keys&gt;&lt;key app="EN" db-id="vz255d25hw2099erdptxfd0j0dwwdfxe92wp" timestamp="1574695515"&gt;64&lt;/key&gt;&lt;/foreign-keys&gt;&lt;ref-type name="Journal Article"&gt;17&lt;/ref-type&gt;&lt;contributors&gt;&lt;authors&gt;&lt;author&gt;BM Lynch&lt;/author&gt;&lt;author&gt;Nguyen,NH. &lt;/author&gt;&lt;author&gt;Moore,MM.&lt;/author&gt;&lt;author&gt;Reeves,MM. &lt;/author&gt;&lt;author&gt;Rosenberg,DE. &lt;/author&gt;&lt;author&gt;Boyle,T.&lt;/author&gt;&lt;author&gt;Vallance,JK. &lt;/author&gt;&lt;author&gt;Milton,S.&lt;/author&gt;&lt;author&gt;Friedenreich,CM. &lt;/author&gt;&lt;author&gt;English,DR&lt;/author&gt;&lt;/authors&gt;&lt;/contributors&gt;&lt;titles&gt;&lt;title&gt;A randomized controlled trial of a wearable technology‐based intervention for increasing moderate to vigorous physical activity and reducing sedentary behavior in breast cancer survivors: The ACTIVATE Trial&lt;/title&gt;&lt;secondary-title&gt;cancer&lt;/secondary-title&gt;&lt;/titles&gt;&lt;periodical&gt;&lt;full-title&gt;Cancer&lt;/full-title&gt;&lt;abbr-1&gt;Cancer&lt;/abbr-1&gt;&lt;abbr-2&gt;Cancer&lt;/abbr-2&gt;&lt;/periodical&gt;&lt;volume&gt;April&lt;/volume&gt;&lt;dates&gt;&lt;year&gt;2019&lt;/year&gt;&lt;/dates&gt;&lt;urls&gt;&lt;/urls&gt;&lt;/record&gt;&lt;/Cite&gt;&lt;/EndNote&gt;</w:instrTex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167479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8)</w:t>
            </w: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14:paraId="498B71F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Australia</w:t>
            </w:r>
          </w:p>
          <w:p w14:paraId="059F5C9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RCT)</w:t>
            </w:r>
          </w:p>
        </w:tc>
        <w:tc>
          <w:tcPr>
            <w:tcW w:w="720" w:type="dxa"/>
          </w:tcPr>
          <w:p w14:paraId="4DAF89C8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 = 83</w:t>
            </w:r>
          </w:p>
        </w:tc>
        <w:tc>
          <w:tcPr>
            <w:tcW w:w="720" w:type="dxa"/>
          </w:tcPr>
          <w:p w14:paraId="6245ACB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61.6</w:t>
            </w:r>
          </w:p>
          <w:p w14:paraId="25FF3036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(SD ±6.4)</w:t>
            </w:r>
          </w:p>
          <w:p w14:paraId="49E951A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EE1277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170" w:type="dxa"/>
          </w:tcPr>
          <w:p w14:paraId="46472BCF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University (45.8%)</w:t>
            </w:r>
          </w:p>
        </w:tc>
        <w:tc>
          <w:tcPr>
            <w:tcW w:w="3415" w:type="dxa"/>
          </w:tcPr>
          <w:p w14:paraId="3368701A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Behaviour counselling in-person &amp; by phone.  1x in-person.  5x calls</w:t>
            </w:r>
          </w:p>
          <w:p w14:paraId="48A16F5C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orkbook, activity monitor.  Home based.  Review of PA and goal setting.</w:t>
            </w:r>
          </w:p>
        </w:tc>
        <w:tc>
          <w:tcPr>
            <w:tcW w:w="990" w:type="dxa"/>
          </w:tcPr>
          <w:p w14:paraId="7439F50F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990" w:type="dxa"/>
          </w:tcPr>
          <w:p w14:paraId="6E7B3C14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5" w:type="dxa"/>
          </w:tcPr>
          <w:p w14:paraId="08BCC062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MVPA min/week</w:t>
            </w:r>
          </w:p>
          <w:p w14:paraId="4C2D1F7B" w14:textId="77777777" w:rsidR="00167479" w:rsidRPr="00167479" w:rsidRDefault="00167479" w:rsidP="001674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A1D8E24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810" w:type="dxa"/>
          </w:tcPr>
          <w:p w14:paraId="5AE300D3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7479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  <w:p w14:paraId="51A38155" w14:textId="77777777" w:rsidR="00167479" w:rsidRPr="00167479" w:rsidRDefault="00167479" w:rsidP="0016747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4F99FCE7" w14:textId="77777777" w:rsidR="00167479" w:rsidRPr="00167479" w:rsidRDefault="00167479" w:rsidP="00167479">
      <w:pPr>
        <w:spacing w:after="160" w:line="259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</w:p>
    <w:p w14:paraId="6187FDFC" w14:textId="77777777" w:rsidR="00167479" w:rsidRPr="00167479" w:rsidRDefault="00167479" w:rsidP="00167479">
      <w:pPr>
        <w:spacing w:after="160" w:line="259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Notes: </w:t>
      </w:r>
      <w:proofErr w:type="spellStart"/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>Biobehavioral</w:t>
      </w:r>
      <w:proofErr w:type="spellEnd"/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= </w:t>
      </w:r>
      <w:proofErr w:type="spellStart"/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>Biobehavioral</w:t>
      </w:r>
      <w:proofErr w:type="spellEnd"/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models of fatigue 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begin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instrText xml:space="preserve"> ADDIN EN.CITE &lt;EndNote&gt;&lt;Cite&gt;&lt;Author&gt;Al-Majid&lt;/Author&gt;&lt;Year&gt;2009&lt;/Year&gt;&lt;RecNum&gt;37&lt;/RecNum&gt;&lt;DisplayText&gt;(29)&lt;/DisplayText&gt;&lt;record&gt;&lt;rec-number&gt;37&lt;/rec-number&gt;&lt;foreign-keys&gt;&lt;key app="EN" db-id="vz255d25hw2099erdptxfd0j0dwwdfxe92wp" timestamp="1574686729"&gt;37&lt;/key&gt;&lt;/foreign-keys&gt;&lt;ref-type name="Journal Article"&gt;17&lt;/ref-type&gt;&lt;contributors&gt;&lt;authors&gt;&lt;author&gt;Al-Majid, S.&lt;/author&gt;&lt;author&gt;Gray, DP.&lt;/author&gt;&lt;/authors&gt;&lt;/contributors&gt;&lt;titles&gt;&lt;title&gt;A biobehavioral model for the study of exercise interventions in cancer-related fatigue&lt;/title&gt;&lt;secondary-title&gt;Biological research for nursing&lt;/secondary-title&gt;&lt;/titles&gt;&lt;periodical&gt;&lt;full-title&gt;Biological Research for Nursing&lt;/full-title&gt;&lt;abbr-1&gt;Biol. Res. Nurs.&lt;/abbr-1&gt;&lt;abbr-2&gt;Biol Res Nurs&lt;/abbr-2&gt;&lt;/periodical&gt;&lt;pages&gt;381-91&lt;/pages&gt;&lt;volume&gt;10&lt;/volume&gt;&lt;num-vols&gt;4&lt;/num-vols&gt;&lt;dates&gt;&lt;year&gt;2009&lt;/year&gt;&lt;/dates&gt;&lt;urls&gt;&lt;/urls&gt;&lt;/record&gt;&lt;/Cite&gt;&lt;/EndNote&gt;</w:instrTex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separate"/>
      </w:r>
      <w:r w:rsidRPr="00167479">
        <w:rPr>
          <w:rFonts w:ascii="Times New Roman" w:eastAsia="Calibri" w:hAnsi="Times New Roman" w:cs="Times New Roman"/>
          <w:noProof/>
          <w:sz w:val="16"/>
          <w:szCs w:val="16"/>
          <w:lang w:val="en-GB"/>
        </w:rPr>
        <w:t>(29)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end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, MET = metabolic equivalent, MPA = moderate physical activity, MVPA = moderate vigorous physical activity, PA = physical activity, RCT = randomised controlled trial, </w:t>
      </w:r>
      <w:proofErr w:type="spellStart"/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>RoB</w:t>
      </w:r>
      <w:proofErr w:type="spellEnd"/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= Risk of bias assessment, SCT = Social cognitive theory 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begin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instrText xml:space="preserve"> ADDIN EN.CITE &lt;EndNote&gt;&lt;Cite&gt;&lt;Author&gt;Bandura&lt;/Author&gt;&lt;Year&gt;1991&lt;/Year&gt;&lt;RecNum&gt;39&lt;/RecNum&gt;&lt;DisplayText&gt;(30)&lt;/DisplayText&gt;&lt;record&gt;&lt;rec-number&gt;39&lt;/rec-number&gt;&lt;foreign-keys&gt;&lt;key app="EN" db-id="vz255d25hw2099erdptxfd0j0dwwdfxe92wp" timestamp="1574686865"&gt;39&lt;/key&gt;&lt;/foreign-keys&gt;&lt;ref-type name="Journal Article"&gt;17&lt;/ref-type&gt;&lt;contributors&gt;&lt;authors&gt;&lt;author&gt;Bandura, A. &lt;/author&gt;&lt;/authors&gt;&lt;/contributors&gt;&lt;titles&gt;&lt;title&gt;Social cognitive theory of self-regulation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abbr-2&gt;Organ Behav Hum Decis Process&lt;/abbr-2&gt;&lt;abbr-3&gt;Organizational Behavior &amp;amp; Human Decision Processes&lt;/abbr-3&gt;&lt;/periodical&gt;&lt;pages&gt;248-87&lt;/pages&gt;&lt;volume&gt;1&lt;/volume&gt;&lt;number&gt;2&lt;/number&gt;&lt;num-vols&gt;50&lt;/num-vols&gt;&lt;dates&gt;&lt;year&gt;1991&lt;/year&gt;&lt;/dates&gt;&lt;urls&gt;&lt;/urls&gt;&lt;/record&gt;&lt;/Cite&gt;&lt;/EndNote&gt;</w:instrTex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separate"/>
      </w:r>
      <w:r w:rsidRPr="00167479">
        <w:rPr>
          <w:rFonts w:ascii="Times New Roman" w:eastAsia="Calibri" w:hAnsi="Times New Roman" w:cs="Times New Roman"/>
          <w:noProof/>
          <w:sz w:val="16"/>
          <w:szCs w:val="16"/>
          <w:lang w:val="en-GB"/>
        </w:rPr>
        <w:t>(30)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end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, SEM = Socio ecological model 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begin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instrText xml:space="preserve"> ADDIN EN.CITE &lt;EndNote&gt;&lt;Cite&gt;&lt;Author&gt;Sallis&lt;/Author&gt;&lt;Year&gt;2015&lt;/Year&gt;&lt;RecNum&gt;82&lt;/RecNum&gt;&lt;DisplayText&gt;(31)&lt;/DisplayText&gt;&lt;record&gt;&lt;rec-number&gt;82&lt;/rec-number&gt;&lt;foreign-keys&gt;&lt;key app="EN" db-id="vz255d25hw2099erdptxfd0j0dwwdfxe92wp" timestamp="1574697062"&gt;82&lt;/key&gt;&lt;/foreign-keys&gt;&lt;ref-type name="Journal Article"&gt;17&lt;/ref-type&gt;&lt;contributors&gt;&lt;authors&gt;&lt;author&gt;Sallis, JF.&lt;/author&gt;&lt;author&gt;Owen, N. &lt;/author&gt;&lt;author&gt;Fisher, E.&lt;/author&gt;&lt;/authors&gt;&lt;/contributors&gt;&lt;titles&gt;&lt;title&gt;Ecological models of health behavior.&lt;/title&gt;&lt;secondary-title&gt;Health behavior: Theory, research, and practice&lt;/secondary-title&gt;&lt;/titles&gt;&lt;periodical&gt;&lt;full-title&gt;Health behavior: Theory, research, and practice&lt;/full-title&gt;&lt;/periodical&gt;&lt;pages&gt;43-64&lt;/pages&gt;&lt;volume&gt;5&lt;/volume&gt;&lt;dates&gt;&lt;year&gt;2015&lt;/year&gt;&lt;/dates&gt;&lt;urls&gt;&lt;/urls&gt;&lt;/record&gt;&lt;/Cite&gt;&lt;/EndNote&gt;</w:instrTex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separate"/>
      </w:r>
      <w:r w:rsidRPr="00167479">
        <w:rPr>
          <w:rFonts w:ascii="Times New Roman" w:eastAsia="Calibri" w:hAnsi="Times New Roman" w:cs="Times New Roman"/>
          <w:noProof/>
          <w:sz w:val="16"/>
          <w:szCs w:val="16"/>
          <w:lang w:val="en-GB"/>
        </w:rPr>
        <w:t>(31)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end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, TPB = Theory of planned behaviour 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begin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instrText xml:space="preserve"> ADDIN EN.CITE &lt;EndNote&gt;&lt;Cite&gt;&lt;Author&gt;Ajzen&lt;/Author&gt;&lt;Year&gt;1991&lt;/Year&gt;&lt;RecNum&gt;38&lt;/RecNum&gt;&lt;DisplayText&gt;(32)&lt;/DisplayText&gt;&lt;record&gt;&lt;rec-number&gt;38&lt;/rec-number&gt;&lt;foreign-keys&gt;&lt;key app="EN" db-id="vz255d25hw2099erdptxfd0j0dwwdfxe92wp" timestamp="1574686802"&gt;38&lt;/key&gt;&lt;/foreign-keys&gt;&lt;ref-type name="Journal Article"&gt;17&lt;/ref-type&gt;&lt;contributors&gt;&lt;authors&gt;&lt;author&gt;Ajzen, I.&lt;/author&gt;&lt;/authors&gt;&lt;/contributors&gt;&lt;titles&gt;&lt;title&gt;The theory of planned behavior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abbr-2&gt;Organ Behav Hum Decis Process&lt;/abbr-2&gt;&lt;abbr-3&gt;Organizational Behavior &amp;amp; Human Decision Processes&lt;/abbr-3&gt;&lt;/periodical&gt;&lt;pages&gt;179-211&lt;/pages&gt;&lt;volume&gt;1&lt;/volume&gt;&lt;number&gt;2&lt;/number&gt;&lt;num-vols&gt;50&lt;/num-vols&gt;&lt;dates&gt;&lt;year&gt;1991&lt;/year&gt;&lt;/dates&gt;&lt;urls&gt;&lt;/urls&gt;&lt;/record&gt;&lt;/Cite&gt;&lt;/EndNote&gt;</w:instrTex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separate"/>
      </w:r>
      <w:r w:rsidRPr="00167479">
        <w:rPr>
          <w:rFonts w:ascii="Times New Roman" w:eastAsia="Calibri" w:hAnsi="Times New Roman" w:cs="Times New Roman"/>
          <w:noProof/>
          <w:sz w:val="16"/>
          <w:szCs w:val="16"/>
          <w:lang w:val="en-GB"/>
        </w:rPr>
        <w:t>(32)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end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, TTM = Transtheoretical Model 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begin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instrText xml:space="preserve"> ADDIN EN.CITE &lt;EndNote&gt;&lt;Cite&gt;&lt;Author&gt;Prochaska&lt;/Author&gt;&lt;Year&gt;2015&lt;/Year&gt;&lt;RecNum&gt;77&lt;/RecNum&gt;&lt;DisplayText&gt;(33)&lt;/DisplayText&gt;&lt;record&gt;&lt;rec-number&gt;77&lt;/rec-number&gt;&lt;foreign-keys&gt;&lt;key app="EN" db-id="vz255d25hw2099erdptxfd0j0dwwdfxe92wp" timestamp="1574696611"&gt;77&lt;/key&gt;&lt;/foreign-keys&gt;&lt;ref-type name="Journal Article"&gt;17&lt;/ref-type&gt;&lt;contributors&gt;&lt;authors&gt;&lt;author&gt;Prochaska, JO.&lt;/author&gt;&lt;author&gt;Redding, CA. &lt;/author&gt;&lt;author&gt;Evers, KE.&lt;/author&gt;&lt;/authors&gt;&lt;/contributors&gt;&lt;titles&gt;&lt;title&gt;The transtheoretical model and stages of change.&lt;/title&gt;&lt;secondary-title&gt; Health behavior: Theory, research, and practice&lt;/secondary-title&gt;&lt;/titles&gt;&lt;pages&gt;125-48&lt;/pages&gt;&lt;dates&gt;&lt;year&gt;2015&lt;/year&gt;&lt;/dates&gt;&lt;urls&gt;&lt;/urls&gt;&lt;/record&gt;&lt;/Cite&gt;&lt;/EndNote&gt;</w:instrTex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separate"/>
      </w:r>
      <w:r w:rsidRPr="00167479">
        <w:rPr>
          <w:rFonts w:ascii="Times New Roman" w:eastAsia="Calibri" w:hAnsi="Times New Roman" w:cs="Times New Roman"/>
          <w:noProof/>
          <w:sz w:val="16"/>
          <w:szCs w:val="16"/>
          <w:lang w:val="en-GB"/>
        </w:rPr>
        <w:t>(33)</w:t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fldChar w:fldCharType="end"/>
      </w:r>
      <w:r w:rsidRPr="00167479">
        <w:rPr>
          <w:rFonts w:ascii="Times New Roman" w:eastAsia="Calibri" w:hAnsi="Times New Roman" w:cs="Times New Roman"/>
          <w:sz w:val="16"/>
          <w:szCs w:val="16"/>
          <w:lang w:val="en-GB"/>
        </w:rPr>
        <w:t>.</w:t>
      </w:r>
    </w:p>
    <w:p w14:paraId="21E21212" w14:textId="77777777" w:rsidR="009351A4" w:rsidRDefault="009351A4"/>
    <w:sectPr w:rsidR="009351A4" w:rsidSect="001674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79"/>
    <w:rsid w:val="00167479"/>
    <w:rsid w:val="008E1FD4"/>
    <w:rsid w:val="009351A4"/>
    <w:rsid w:val="00FC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96FAC"/>
  <w15:chartTrackingRefBased/>
  <w15:docId w15:val="{A764E3CB-3894-D846-8C1F-AEA7AEA1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479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462</Words>
  <Characters>36835</Characters>
  <Application>Microsoft Office Word</Application>
  <DocSecurity>0</DocSecurity>
  <Lines>306</Lines>
  <Paragraphs>86</Paragraphs>
  <ScaleCrop>false</ScaleCrop>
  <Company/>
  <LinksUpToDate>false</LinksUpToDate>
  <CharactersWithSpaces>4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8T14:28:00Z</dcterms:created>
  <dcterms:modified xsi:type="dcterms:W3CDTF">2020-08-18T14:34:00Z</dcterms:modified>
</cp:coreProperties>
</file>